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EE752" w14:textId="77777777" w:rsidR="00C32835" w:rsidRPr="005148F4" w:rsidRDefault="00C32835" w:rsidP="00C32835">
      <w:pPr>
        <w:rPr>
          <w:rFonts w:ascii="Calibri" w:hAnsi="Calibri" w:cs="Calibri"/>
          <w:b/>
          <w:bCs/>
          <w:sz w:val="24"/>
        </w:rPr>
      </w:pPr>
      <w:r w:rsidRPr="005148F4">
        <w:rPr>
          <w:rFonts w:ascii="Calibri" w:hAnsi="Calibri" w:cs="Calibri"/>
          <w:b/>
          <w:bCs/>
          <w:sz w:val="24"/>
        </w:rPr>
        <w:t>Comparison of delayed versus immediate coloanal anastomosis in patients with low rectal cancer: A recent meta-analysis</w:t>
      </w:r>
    </w:p>
    <w:p w14:paraId="1F02FF56" w14:textId="77777777" w:rsidR="006A414A" w:rsidRDefault="006A414A" w:rsidP="00C56CC2">
      <w:pPr>
        <w:rPr>
          <w:rFonts w:ascii="Calibri" w:hAnsi="Calibri" w:cs="Calibri"/>
          <w:sz w:val="24"/>
          <w:szCs w:val="24"/>
        </w:rPr>
      </w:pPr>
    </w:p>
    <w:p w14:paraId="72254050" w14:textId="1DA35BBC" w:rsidR="005F0798" w:rsidRPr="00C32835" w:rsidRDefault="00000000" w:rsidP="00C56CC2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Supplementary Table </w:t>
      </w:r>
      <w:r w:rsidR="006A414A">
        <w:rPr>
          <w:rFonts w:ascii="Calibri" w:hAnsi="Calibri" w:cs="Calibri" w:hint="eastAsia"/>
          <w:sz w:val="24"/>
          <w:szCs w:val="24"/>
        </w:rPr>
        <w:t>1</w:t>
      </w:r>
      <w:r w:rsidRPr="00C32835">
        <w:rPr>
          <w:rFonts w:ascii="Calibri" w:hAnsi="Calibri" w:cs="Calibri"/>
          <w:sz w:val="24"/>
          <w:szCs w:val="24"/>
        </w:rPr>
        <w:t>. PICO Framework</w:t>
      </w:r>
    </w:p>
    <w:p w14:paraId="1A213301" w14:textId="77777777" w:rsidR="005F0798" w:rsidRPr="00C32835" w:rsidRDefault="005F0798" w:rsidP="00C56CC2">
      <w:pPr>
        <w:rPr>
          <w:rFonts w:ascii="Calibri" w:hAnsi="Calibri" w:cs="Calibri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1626"/>
        <w:gridCol w:w="5986"/>
      </w:tblGrid>
      <w:tr w:rsidR="006A414A" w:rsidRPr="00C32835" w14:paraId="053D3636" w14:textId="77777777" w:rsidTr="006A414A">
        <w:trPr>
          <w:trHeight w:val="318"/>
          <w:jc w:val="center"/>
        </w:trPr>
        <w:tc>
          <w:tcPr>
            <w:tcW w:w="534" w:type="pct"/>
          </w:tcPr>
          <w:p w14:paraId="7C8E2CF4" w14:textId="4F59327C" w:rsidR="006A414A" w:rsidRPr="00C32835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6A414A">
              <w:rPr>
                <w:rFonts w:ascii="Calibri" w:hAnsi="Calibri" w:cs="Calibri"/>
                <w:b/>
                <w:bCs/>
                <w:sz w:val="24"/>
                <w:szCs w:val="24"/>
              </w:rPr>
              <w:t>PICO Element</w:t>
            </w:r>
          </w:p>
        </w:tc>
        <w:tc>
          <w:tcPr>
            <w:tcW w:w="954" w:type="pct"/>
          </w:tcPr>
          <w:p w14:paraId="755F8E43" w14:textId="6CE35FE7" w:rsidR="006A414A" w:rsidRPr="006A414A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6A414A">
              <w:rPr>
                <w:rFonts w:ascii="Calibri" w:hAnsi="Calibri" w:cs="Calibr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512" w:type="pct"/>
          </w:tcPr>
          <w:p w14:paraId="6DE1A9D5" w14:textId="1526EB6B" w:rsidR="006A414A" w:rsidRPr="006A414A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6A414A">
              <w:rPr>
                <w:rFonts w:ascii="Calibri" w:hAnsi="Calibri" w:cs="Calibri"/>
                <w:b/>
                <w:bCs/>
                <w:sz w:val="24"/>
                <w:szCs w:val="24"/>
              </w:rPr>
              <w:t>Details / Specific Criteria</w:t>
            </w:r>
          </w:p>
        </w:tc>
      </w:tr>
      <w:tr w:rsidR="006A414A" w:rsidRPr="00C32835" w14:paraId="187275EF" w14:textId="77777777" w:rsidTr="006A414A">
        <w:trPr>
          <w:trHeight w:val="318"/>
          <w:jc w:val="center"/>
        </w:trPr>
        <w:tc>
          <w:tcPr>
            <w:tcW w:w="534" w:type="pct"/>
          </w:tcPr>
          <w:p w14:paraId="06AE5D3F" w14:textId="77777777" w:rsidR="006A414A" w:rsidRPr="00C32835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Population</w:t>
            </w:r>
          </w:p>
        </w:tc>
        <w:tc>
          <w:tcPr>
            <w:tcW w:w="954" w:type="pct"/>
          </w:tcPr>
          <w:p w14:paraId="520EEA9A" w14:textId="390D04A6" w:rsidR="006A414A" w:rsidRPr="006A414A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6A414A">
              <w:rPr>
                <w:rFonts w:ascii="Calibri" w:hAnsi="Calibri" w:cs="Calibri" w:hint="eastAsia"/>
                <w:sz w:val="24"/>
                <w:szCs w:val="24"/>
              </w:rPr>
              <w:t>Adult patients diagnosed with low rectal cancer undergoing sphincter-preserving surgery.</w:t>
            </w:r>
          </w:p>
        </w:tc>
        <w:tc>
          <w:tcPr>
            <w:tcW w:w="3512" w:type="pct"/>
          </w:tcPr>
          <w:p w14:paraId="63EA7025" w14:textId="77777777" w:rsidR="006A414A" w:rsidRPr="006A414A" w:rsidRDefault="006A414A" w:rsidP="006A414A">
            <w:pPr>
              <w:rPr>
                <w:rFonts w:ascii="Calibri" w:hAnsi="Calibri" w:cs="Calibri"/>
                <w:sz w:val="24"/>
                <w:szCs w:val="24"/>
              </w:rPr>
            </w:pPr>
            <w:r w:rsidRPr="006A414A">
              <w:rPr>
                <w:rFonts w:ascii="Calibri" w:hAnsi="Calibri" w:cs="Calibri" w:hint="eastAsia"/>
                <w:sz w:val="24"/>
                <w:szCs w:val="24"/>
              </w:rPr>
              <w:t>Tumor Location: Rectal cancer within 7 cm from the anal verge.</w:t>
            </w:r>
          </w:p>
          <w:p w14:paraId="6A3BEFFC" w14:textId="33DD3294" w:rsidR="006A414A" w:rsidRPr="00C32835" w:rsidRDefault="006A414A" w:rsidP="006A414A">
            <w:pPr>
              <w:rPr>
                <w:rFonts w:ascii="Calibri" w:hAnsi="Calibri" w:cs="Calibri"/>
                <w:sz w:val="24"/>
                <w:szCs w:val="24"/>
              </w:rPr>
            </w:pPr>
            <w:r w:rsidRPr="006A414A">
              <w:rPr>
                <w:rFonts w:ascii="Calibri" w:hAnsi="Calibri" w:cs="Calibri" w:hint="eastAsia"/>
                <w:sz w:val="24"/>
                <w:szCs w:val="24"/>
              </w:rPr>
              <w:t xml:space="preserve">Surgery Type: Patients undergoing low anterior resection (LAR) or </w:t>
            </w:r>
            <w:proofErr w:type="spellStart"/>
            <w:r w:rsidRPr="006A414A">
              <w:rPr>
                <w:rFonts w:ascii="Calibri" w:hAnsi="Calibri" w:cs="Calibri" w:hint="eastAsia"/>
                <w:sz w:val="24"/>
                <w:szCs w:val="24"/>
              </w:rPr>
              <w:t>intersphincteric</w:t>
            </w:r>
            <w:proofErr w:type="spellEnd"/>
            <w:r w:rsidRPr="006A414A">
              <w:rPr>
                <w:rFonts w:ascii="Calibri" w:hAnsi="Calibri" w:cs="Calibri" w:hint="eastAsia"/>
                <w:sz w:val="24"/>
                <w:szCs w:val="24"/>
              </w:rPr>
              <w:t xml:space="preserve"> resection (ISR) with coloanal anastomosis.</w:t>
            </w:r>
          </w:p>
        </w:tc>
      </w:tr>
      <w:tr w:rsidR="006A414A" w:rsidRPr="00C32835" w14:paraId="4E379A23" w14:textId="77777777" w:rsidTr="006A414A">
        <w:trPr>
          <w:jc w:val="center"/>
        </w:trPr>
        <w:tc>
          <w:tcPr>
            <w:tcW w:w="534" w:type="pct"/>
          </w:tcPr>
          <w:p w14:paraId="7A230E10" w14:textId="77777777" w:rsidR="006A414A" w:rsidRPr="00C32835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terventions</w:t>
            </w:r>
          </w:p>
        </w:tc>
        <w:tc>
          <w:tcPr>
            <w:tcW w:w="954" w:type="pct"/>
          </w:tcPr>
          <w:p w14:paraId="566CFAB2" w14:textId="1F1759A4" w:rsidR="006A414A" w:rsidRPr="00C32835" w:rsidRDefault="006A414A" w:rsidP="006A414A">
            <w:pPr>
              <w:rPr>
                <w:rFonts w:ascii="Calibri" w:hAnsi="Calibri" w:cs="Calibri"/>
                <w:sz w:val="24"/>
                <w:szCs w:val="24"/>
              </w:rPr>
            </w:pPr>
            <w:r w:rsidRPr="006A414A">
              <w:rPr>
                <w:rFonts w:ascii="Calibri" w:hAnsi="Calibri" w:cs="Calibri" w:hint="eastAsia"/>
                <w:sz w:val="24"/>
                <w:szCs w:val="24"/>
              </w:rPr>
              <w:t>Immediate Coloanal Anastomosis</w:t>
            </w:r>
            <w:r w:rsidR="00642DB8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</w:p>
        </w:tc>
        <w:tc>
          <w:tcPr>
            <w:tcW w:w="3512" w:type="pct"/>
          </w:tcPr>
          <w:p w14:paraId="63A875BC" w14:textId="77777777" w:rsidR="006A414A" w:rsidRPr="006A414A" w:rsidRDefault="006A414A" w:rsidP="006A414A">
            <w:pPr>
              <w:rPr>
                <w:rFonts w:ascii="Calibri" w:hAnsi="Calibri" w:cs="Calibri"/>
                <w:sz w:val="24"/>
                <w:szCs w:val="24"/>
              </w:rPr>
            </w:pPr>
            <w:r w:rsidRPr="006A414A">
              <w:rPr>
                <w:rFonts w:ascii="Calibri" w:hAnsi="Calibri" w:cs="Calibri" w:hint="eastAsia"/>
                <w:sz w:val="24"/>
                <w:szCs w:val="24"/>
              </w:rPr>
              <w:t>Procedure: A one-stage procedure. The coloanal anastomosis is performed immediately following the rectal resection during the same operation.</w:t>
            </w:r>
          </w:p>
          <w:p w14:paraId="69110D49" w14:textId="50B9A27C" w:rsidR="006A414A" w:rsidRPr="00C32835" w:rsidRDefault="006A414A" w:rsidP="006A414A">
            <w:pPr>
              <w:rPr>
                <w:rFonts w:ascii="Calibri" w:hAnsi="Calibri" w:cs="Calibri"/>
                <w:sz w:val="24"/>
                <w:szCs w:val="24"/>
              </w:rPr>
            </w:pPr>
            <w:r w:rsidRPr="006A414A">
              <w:rPr>
                <w:rFonts w:ascii="Calibri" w:hAnsi="Calibri" w:cs="Calibri" w:hint="eastAsia"/>
                <w:sz w:val="24"/>
                <w:szCs w:val="24"/>
              </w:rPr>
              <w:t xml:space="preserve">Note: This group may include patients with or without a </w:t>
            </w:r>
            <w:proofErr w:type="spellStart"/>
            <w:r w:rsidRPr="006A414A">
              <w:rPr>
                <w:rFonts w:ascii="Calibri" w:hAnsi="Calibri" w:cs="Calibri" w:hint="eastAsia"/>
                <w:sz w:val="24"/>
                <w:szCs w:val="24"/>
              </w:rPr>
              <w:t>defunctioning</w:t>
            </w:r>
            <w:proofErr w:type="spellEnd"/>
            <w:r w:rsidRPr="006A414A">
              <w:rPr>
                <w:rFonts w:ascii="Calibri" w:hAnsi="Calibri" w:cs="Calibri" w:hint="eastAsia"/>
                <w:sz w:val="24"/>
                <w:szCs w:val="24"/>
              </w:rPr>
              <w:t xml:space="preserve"> stoma.</w:t>
            </w:r>
            <w:r w:rsidRPr="00C32835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6A414A" w:rsidRPr="00C32835" w14:paraId="2169CB30" w14:textId="77777777" w:rsidTr="006A414A">
        <w:trPr>
          <w:jc w:val="center"/>
        </w:trPr>
        <w:tc>
          <w:tcPr>
            <w:tcW w:w="534" w:type="pct"/>
          </w:tcPr>
          <w:p w14:paraId="46210AC7" w14:textId="77777777" w:rsidR="006A414A" w:rsidRPr="00C32835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Control</w:t>
            </w:r>
          </w:p>
        </w:tc>
        <w:tc>
          <w:tcPr>
            <w:tcW w:w="954" w:type="pct"/>
          </w:tcPr>
          <w:p w14:paraId="2C2342CE" w14:textId="546A8F4D" w:rsidR="006A414A" w:rsidRPr="00C32835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6A414A">
              <w:rPr>
                <w:rFonts w:ascii="Calibri" w:hAnsi="Calibri" w:cs="Calibri" w:hint="eastAsia"/>
                <w:sz w:val="24"/>
                <w:szCs w:val="24"/>
              </w:rPr>
              <w:t>Delayed Coloanal Anastomosis</w:t>
            </w:r>
            <w:r w:rsidR="00642DB8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</w:p>
        </w:tc>
        <w:tc>
          <w:tcPr>
            <w:tcW w:w="3512" w:type="pct"/>
          </w:tcPr>
          <w:p w14:paraId="292F94BC" w14:textId="2A3D8966" w:rsidR="006A414A" w:rsidRPr="00C32835" w:rsidRDefault="00642DB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642DB8">
              <w:rPr>
                <w:rFonts w:ascii="Calibri" w:hAnsi="Calibri" w:cs="Calibri" w:hint="eastAsia"/>
                <w:sz w:val="24"/>
                <w:szCs w:val="24"/>
              </w:rPr>
              <w:t>Procedure: A two-stage procedure. In the first stage, only the proximal colon resection margin was placed outside the anus and fixed. After 1 to 4 weeks, the second stage surgery was initiated, during which the external intestinal tube was removed and the coloanal anastomosis was completed.</w:t>
            </w:r>
          </w:p>
        </w:tc>
      </w:tr>
      <w:tr w:rsidR="006A414A" w:rsidRPr="00C32835" w14:paraId="430CAA67" w14:textId="77777777" w:rsidTr="006A414A">
        <w:trPr>
          <w:jc w:val="center"/>
        </w:trPr>
        <w:tc>
          <w:tcPr>
            <w:tcW w:w="534" w:type="pct"/>
          </w:tcPr>
          <w:p w14:paraId="72A4B093" w14:textId="77777777" w:rsidR="006A414A" w:rsidRPr="00C32835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Outcomes</w:t>
            </w:r>
          </w:p>
        </w:tc>
        <w:tc>
          <w:tcPr>
            <w:tcW w:w="954" w:type="pct"/>
          </w:tcPr>
          <w:p w14:paraId="6212676D" w14:textId="77777777" w:rsidR="006A414A" w:rsidRPr="00C32835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12" w:type="pct"/>
          </w:tcPr>
          <w:p w14:paraId="47D7F38C" w14:textId="77777777" w:rsidR="00642DB8" w:rsidRPr="00642DB8" w:rsidRDefault="00642DB8" w:rsidP="00642DB8">
            <w:pPr>
              <w:rPr>
                <w:rFonts w:ascii="Calibri" w:hAnsi="Calibri" w:cs="Calibri"/>
                <w:sz w:val="24"/>
                <w:szCs w:val="24"/>
              </w:rPr>
            </w:pPr>
            <w:r w:rsidRPr="00642DB8">
              <w:rPr>
                <w:rFonts w:ascii="Calibri" w:hAnsi="Calibri" w:cs="Calibri" w:hint="eastAsia"/>
                <w:sz w:val="24"/>
                <w:szCs w:val="24"/>
              </w:rPr>
              <w:t xml:space="preserve">Perioperative Outcomes: Operation time; Intraoperative blood loss; Length of hospital stay; </w:t>
            </w:r>
          </w:p>
          <w:p w14:paraId="42A7254A" w14:textId="77777777" w:rsidR="00642DB8" w:rsidRPr="00642DB8" w:rsidRDefault="00642DB8" w:rsidP="00642DB8">
            <w:pPr>
              <w:rPr>
                <w:rFonts w:ascii="Calibri" w:hAnsi="Calibri" w:cs="Calibri"/>
                <w:sz w:val="24"/>
                <w:szCs w:val="24"/>
              </w:rPr>
            </w:pPr>
            <w:r w:rsidRPr="00642DB8">
              <w:rPr>
                <w:rFonts w:ascii="Calibri" w:hAnsi="Calibri" w:cs="Calibri" w:hint="eastAsia"/>
                <w:sz w:val="24"/>
                <w:szCs w:val="24"/>
              </w:rPr>
              <w:t xml:space="preserve">Postoperative Complications: Total complications; Anastomosis-related complications; Postoperative anastomotic leakage; </w:t>
            </w:r>
          </w:p>
          <w:p w14:paraId="0AFDBB72" w14:textId="214E6326" w:rsidR="006A414A" w:rsidRPr="00C32835" w:rsidRDefault="00642DB8" w:rsidP="00642DB8">
            <w:pPr>
              <w:rPr>
                <w:rFonts w:ascii="Calibri" w:hAnsi="Calibri" w:cs="Calibri"/>
                <w:sz w:val="24"/>
                <w:szCs w:val="24"/>
              </w:rPr>
            </w:pPr>
            <w:r w:rsidRPr="00642DB8">
              <w:rPr>
                <w:rFonts w:ascii="Calibri" w:hAnsi="Calibri" w:cs="Calibri" w:hint="eastAsia"/>
                <w:sz w:val="24"/>
                <w:szCs w:val="24"/>
              </w:rPr>
              <w:t>Oncological Outcomes: Local recurrence; Postoperative distant metastasis;</w:t>
            </w:r>
          </w:p>
        </w:tc>
      </w:tr>
      <w:tr w:rsidR="006A414A" w:rsidRPr="00C32835" w14:paraId="045A8E8F" w14:textId="77777777" w:rsidTr="006A414A">
        <w:trPr>
          <w:jc w:val="center"/>
        </w:trPr>
        <w:tc>
          <w:tcPr>
            <w:tcW w:w="534" w:type="pct"/>
          </w:tcPr>
          <w:p w14:paraId="57F20EC7" w14:textId="77777777" w:rsidR="006A414A" w:rsidRPr="00C32835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tudy design</w:t>
            </w:r>
          </w:p>
        </w:tc>
        <w:tc>
          <w:tcPr>
            <w:tcW w:w="954" w:type="pct"/>
          </w:tcPr>
          <w:p w14:paraId="3CFE0085" w14:textId="77777777" w:rsidR="006A414A" w:rsidRPr="00C32835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12" w:type="pct"/>
          </w:tcPr>
          <w:p w14:paraId="7C2DCE91" w14:textId="660F6E58" w:rsidR="006A414A" w:rsidRPr="00C32835" w:rsidRDefault="006A414A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 xml:space="preserve">Randomized controlled trial 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and </w:t>
            </w:r>
            <w:proofErr w:type="gramStart"/>
            <w:r>
              <w:rPr>
                <w:rFonts w:ascii="Calibri" w:hAnsi="Calibri" w:cs="Calibri" w:hint="eastAsia"/>
                <w:sz w:val="24"/>
                <w:szCs w:val="24"/>
              </w:rPr>
              <w:t>Non-r</w:t>
            </w:r>
            <w:r w:rsidRPr="00C32835">
              <w:rPr>
                <w:rFonts w:ascii="Calibri" w:hAnsi="Calibri" w:cs="Calibri"/>
                <w:sz w:val="24"/>
                <w:szCs w:val="24"/>
              </w:rPr>
              <w:t>andomized</w:t>
            </w:r>
            <w:proofErr w:type="gramEnd"/>
            <w:r w:rsidRPr="00C32835">
              <w:rPr>
                <w:rFonts w:ascii="Calibri" w:hAnsi="Calibri" w:cs="Calibri"/>
                <w:sz w:val="24"/>
                <w:szCs w:val="24"/>
              </w:rPr>
              <w:t xml:space="preserve"> controlled trial</w:t>
            </w:r>
          </w:p>
        </w:tc>
      </w:tr>
    </w:tbl>
    <w:p w14:paraId="211BBD6C" w14:textId="77777777" w:rsidR="005F0798" w:rsidRPr="00C32835" w:rsidRDefault="005F0798" w:rsidP="00C56CC2">
      <w:pPr>
        <w:rPr>
          <w:rFonts w:ascii="Calibri" w:hAnsi="Calibri" w:cs="Calibri"/>
          <w:sz w:val="24"/>
          <w:szCs w:val="24"/>
        </w:rPr>
        <w:sectPr w:rsidR="005F0798" w:rsidRPr="00C32835" w:rsidSect="008A7C44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3E97EC" w14:textId="05F181A2" w:rsidR="005F0798" w:rsidRPr="00C32835" w:rsidRDefault="00000000" w:rsidP="00C56CC2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lastRenderedPageBreak/>
        <w:t>Supplemental Table S</w:t>
      </w:r>
      <w:r w:rsidR="001C3959">
        <w:rPr>
          <w:rFonts w:ascii="Calibri" w:hAnsi="Calibri" w:cs="Calibri" w:hint="eastAsia"/>
          <w:sz w:val="24"/>
          <w:szCs w:val="24"/>
        </w:rPr>
        <w:t>2</w:t>
      </w:r>
      <w:r w:rsidRPr="00C32835">
        <w:rPr>
          <w:rFonts w:ascii="Calibri" w:hAnsi="Calibri" w:cs="Calibri"/>
          <w:sz w:val="24"/>
          <w:szCs w:val="24"/>
        </w:rPr>
        <w:t xml:space="preserve">. Search Strategy (Updated Search on </w:t>
      </w:r>
      <w:r w:rsidR="001C3959">
        <w:rPr>
          <w:rFonts w:ascii="Calibri" w:hAnsi="Calibri" w:cs="Calibri" w:hint="eastAsia"/>
          <w:sz w:val="24"/>
          <w:szCs w:val="24"/>
        </w:rPr>
        <w:t>30</w:t>
      </w:r>
      <w:r w:rsidRPr="00C32835">
        <w:rPr>
          <w:rFonts w:ascii="Calibri" w:hAnsi="Calibri" w:cs="Calibri"/>
          <w:sz w:val="24"/>
          <w:szCs w:val="24"/>
        </w:rPr>
        <w:t xml:space="preserve">st </w:t>
      </w:r>
      <w:r w:rsidR="001C3959" w:rsidRPr="005148F4">
        <w:rPr>
          <w:rFonts w:ascii="Calibri" w:hAnsi="Calibri" w:cs="Calibri"/>
          <w:sz w:val="24"/>
        </w:rPr>
        <w:t>October</w:t>
      </w:r>
      <w:r w:rsidRPr="00C32835">
        <w:rPr>
          <w:rFonts w:ascii="Calibri" w:hAnsi="Calibri" w:cs="Calibri"/>
          <w:sz w:val="24"/>
          <w:szCs w:val="24"/>
        </w:rPr>
        <w:t xml:space="preserve"> 2025)</w:t>
      </w:r>
    </w:p>
    <w:p w14:paraId="3C5721B6" w14:textId="77777777" w:rsidR="005F0798" w:rsidRPr="00C32835" w:rsidRDefault="005F0798" w:rsidP="00C56CC2">
      <w:pPr>
        <w:rPr>
          <w:rFonts w:ascii="Calibri" w:hAnsi="Calibri" w:cs="Calibri"/>
          <w:sz w:val="24"/>
          <w:szCs w:val="24"/>
        </w:rPr>
      </w:pPr>
    </w:p>
    <w:p w14:paraId="75B508F3" w14:textId="77777777" w:rsidR="005F0798" w:rsidRPr="00C32835" w:rsidRDefault="00000000" w:rsidP="00C56CC2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>Database: PubM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7415"/>
      </w:tblGrid>
      <w:tr w:rsidR="005F0798" w:rsidRPr="00C32835" w14:paraId="0AB06E1F" w14:textId="77777777"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53735" w14:textId="77777777" w:rsidR="005F0798" w:rsidRPr="00C32835" w:rsidRDefault="00000000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3B981" w14:textId="77777777" w:rsidR="005F0798" w:rsidRPr="00C32835" w:rsidRDefault="00000000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5F0798" w:rsidRPr="00C32835" w14:paraId="414F5A4D" w14:textId="77777777"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D5016" w14:textId="3DD391E4" w:rsidR="005F0798" w:rsidRPr="00C32835" w:rsidRDefault="00CF7C81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1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63801" w14:textId="4A836337" w:rsidR="005F0798" w:rsidRPr="00C32835" w:rsidRDefault="006B4F4B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6B4F4B">
              <w:rPr>
                <w:rFonts w:ascii="Calibri" w:hAnsi="Calibri" w:cs="Calibri"/>
                <w:sz w:val="24"/>
                <w:szCs w:val="24"/>
              </w:rPr>
              <w:t>(Rectal Neoplasms) OR (Rectal Cancer) OR (Cancer of Rectum) OR (Rectal Carcinoma) OR (Neoplasms of Rectum)</w:t>
            </w:r>
          </w:p>
        </w:tc>
      </w:tr>
      <w:tr w:rsidR="005F0798" w:rsidRPr="00C32835" w14:paraId="18D75A4C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C4810F2" w14:textId="1201374C" w:rsidR="005F0798" w:rsidRPr="00C32835" w:rsidRDefault="00CF7C81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13BEC6A5" w14:textId="70F7DFF7" w:rsidR="005F0798" w:rsidRPr="00C32835" w:rsidRDefault="006B4F4B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6B4F4B">
              <w:rPr>
                <w:rFonts w:ascii="Calibri" w:hAnsi="Calibri" w:cs="Calibri"/>
                <w:sz w:val="24"/>
                <w:szCs w:val="24"/>
              </w:rPr>
              <w:t>(Low) OR (Lower) OR (Inferior) OR (Basal) OR (Bottom)</w:t>
            </w:r>
          </w:p>
        </w:tc>
      </w:tr>
      <w:tr w:rsidR="005F0798" w:rsidRPr="00C32835" w14:paraId="3D85E9A6" w14:textId="77777777">
        <w:trPr>
          <w:trHeight w:val="284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8AFCB7C" w14:textId="069C6DBF" w:rsidR="005F0798" w:rsidRPr="00C32835" w:rsidRDefault="00CF7C81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2B1E1E87" w14:textId="33C5487C" w:rsidR="005F0798" w:rsidRPr="00C32835" w:rsidRDefault="006B4F4B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6B4F4B">
              <w:rPr>
                <w:rFonts w:ascii="Calibri" w:hAnsi="Calibri" w:cs="Calibri"/>
                <w:sz w:val="24"/>
                <w:szCs w:val="24"/>
              </w:rPr>
              <w:t> (Pull - through Coloanal Anastomosis) OR (Pull through Coloanal Anastomosis) OR (Coloanal Pull - through Anastomosis) OR (Anastomosis, Pull - through Coloanal) OR (Coloanal Anastomosis, Pull - through)</w:t>
            </w:r>
          </w:p>
        </w:tc>
      </w:tr>
      <w:tr w:rsidR="005F0798" w:rsidRPr="00C32835" w14:paraId="1F81A361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5615F84" w14:textId="133B5D4F" w:rsidR="005F0798" w:rsidRPr="00C32835" w:rsidRDefault="00CF7C81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139A3F78" w14:textId="79B60846" w:rsidR="005F0798" w:rsidRPr="00C32835" w:rsidRDefault="006B4F4B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6B4F4B">
              <w:rPr>
                <w:rFonts w:ascii="Calibri" w:hAnsi="Calibri" w:cs="Calibri"/>
                <w:sz w:val="24"/>
                <w:szCs w:val="24"/>
              </w:rPr>
              <w:t xml:space="preserve">(Turnbull - </w:t>
            </w:r>
            <w:proofErr w:type="spellStart"/>
            <w:r w:rsidRPr="006B4F4B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6B4F4B">
              <w:rPr>
                <w:rFonts w:ascii="Calibri" w:hAnsi="Calibri" w:cs="Calibri"/>
                <w:sz w:val="24"/>
                <w:szCs w:val="24"/>
              </w:rPr>
              <w:t xml:space="preserve"> Anastomosis) OR (Turnbull </w:t>
            </w:r>
            <w:proofErr w:type="spellStart"/>
            <w:r w:rsidRPr="006B4F4B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6B4F4B">
              <w:rPr>
                <w:rFonts w:ascii="Calibri" w:hAnsi="Calibri" w:cs="Calibri"/>
                <w:sz w:val="24"/>
                <w:szCs w:val="24"/>
              </w:rPr>
              <w:t xml:space="preserve"> Anastomosis) OR (Anastomosis, Turnbull - </w:t>
            </w:r>
            <w:proofErr w:type="spellStart"/>
            <w:r w:rsidRPr="006B4F4B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6B4F4B">
              <w:rPr>
                <w:rFonts w:ascii="Calibri" w:hAnsi="Calibri" w:cs="Calibri"/>
                <w:sz w:val="24"/>
                <w:szCs w:val="24"/>
              </w:rPr>
              <w:t xml:space="preserve">) OR (Turnbull - </w:t>
            </w:r>
            <w:proofErr w:type="spellStart"/>
            <w:r w:rsidRPr="006B4F4B">
              <w:rPr>
                <w:rFonts w:ascii="Calibri" w:hAnsi="Calibri" w:cs="Calibri"/>
                <w:sz w:val="24"/>
                <w:szCs w:val="24"/>
              </w:rPr>
              <w:t>Cutaits</w:t>
            </w:r>
            <w:proofErr w:type="spellEnd"/>
            <w:r w:rsidRPr="006B4F4B">
              <w:rPr>
                <w:rFonts w:ascii="Calibri" w:hAnsi="Calibri" w:cs="Calibri"/>
                <w:sz w:val="24"/>
                <w:szCs w:val="24"/>
              </w:rPr>
              <w:t xml:space="preserve"> Anastomosis) OR (DCA - related Turnbull - </w:t>
            </w:r>
            <w:proofErr w:type="spellStart"/>
            <w:r w:rsidRPr="006B4F4B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6B4F4B">
              <w:rPr>
                <w:rFonts w:ascii="Calibri" w:hAnsi="Calibri" w:cs="Calibri"/>
                <w:sz w:val="24"/>
                <w:szCs w:val="24"/>
              </w:rPr>
              <w:t xml:space="preserve"> Anastomosis)</w:t>
            </w:r>
          </w:p>
        </w:tc>
      </w:tr>
      <w:tr w:rsidR="006B4F4B" w:rsidRPr="00C32835" w14:paraId="648584CA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B659056" w14:textId="07CD9B3E" w:rsidR="006B4F4B" w:rsidRPr="00C32835" w:rsidRDefault="006B4F4B" w:rsidP="006B4F4B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5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125F13C1" w14:textId="46EB722B" w:rsidR="006B4F4B" w:rsidRPr="00C32835" w:rsidRDefault="006B4F4B" w:rsidP="006B4F4B">
            <w:pPr>
              <w:rPr>
                <w:rFonts w:ascii="Calibri" w:hAnsi="Calibri" w:cs="Calibri"/>
                <w:sz w:val="24"/>
                <w:szCs w:val="24"/>
              </w:rPr>
            </w:pPr>
            <w:r w:rsidRPr="006B4F4B">
              <w:rPr>
                <w:rFonts w:ascii="Calibri" w:hAnsi="Calibri" w:cs="Calibri"/>
                <w:sz w:val="24"/>
                <w:szCs w:val="24"/>
              </w:rPr>
              <w:t>(Delayed Coloanal Anastomosis) OR (Coloanal Anastomosis, Delayed) OR (Anastomosis, Delayed Coloanal) OR (Delayed Colo - anal Anastomosis) OR (Colo - anal Anastomosis, Delayed)</w:t>
            </w:r>
          </w:p>
        </w:tc>
      </w:tr>
      <w:tr w:rsidR="005F0798" w:rsidRPr="00C32835" w14:paraId="3405297D" w14:textId="77777777"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C9FFE" w14:textId="65FFDDB2" w:rsidR="005F0798" w:rsidRPr="00C32835" w:rsidRDefault="001E5B4E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6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296EE" w14:textId="3A14C6C4" w:rsidR="005F0798" w:rsidRPr="00C32835" w:rsidRDefault="00000000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 xml:space="preserve">#1 AND #2 AND #3 AND #4 </w:t>
            </w:r>
            <w:r w:rsidR="001E5B4E" w:rsidRPr="00C32835">
              <w:rPr>
                <w:rFonts w:ascii="Calibri" w:hAnsi="Calibri" w:cs="Calibri"/>
                <w:sz w:val="24"/>
                <w:szCs w:val="24"/>
              </w:rPr>
              <w:t>AND #</w:t>
            </w:r>
            <w:r w:rsidR="001E5B4E">
              <w:rPr>
                <w:rFonts w:ascii="Calibri" w:hAnsi="Calibri" w:cs="Calibri" w:hint="eastAsia"/>
                <w:sz w:val="24"/>
                <w:szCs w:val="24"/>
              </w:rPr>
              <w:t>5</w:t>
            </w:r>
          </w:p>
        </w:tc>
      </w:tr>
    </w:tbl>
    <w:p w14:paraId="45157228" w14:textId="77777777" w:rsidR="005F0798" w:rsidRPr="00C32835" w:rsidRDefault="005F0798" w:rsidP="00C56CC2">
      <w:pPr>
        <w:rPr>
          <w:rFonts w:ascii="Calibri" w:hAnsi="Calibri" w:cs="Calibri"/>
          <w:sz w:val="24"/>
          <w:szCs w:val="24"/>
        </w:rPr>
      </w:pPr>
    </w:p>
    <w:p w14:paraId="63F1FA0F" w14:textId="55130896" w:rsidR="00320387" w:rsidRPr="00C32835" w:rsidRDefault="00000000" w:rsidP="00C56CC2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Database: </w:t>
      </w:r>
      <w:r w:rsidR="00320387">
        <w:rPr>
          <w:rFonts w:ascii="Calibri" w:hAnsi="Calibri" w:cs="Calibri" w:hint="eastAsia"/>
          <w:sz w:val="24"/>
          <w:szCs w:val="24"/>
        </w:rPr>
        <w:t>Em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7415"/>
      </w:tblGrid>
      <w:tr w:rsidR="005F0798" w:rsidRPr="00C32835" w14:paraId="47320119" w14:textId="77777777"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E1CEE" w14:textId="77777777" w:rsidR="005F0798" w:rsidRPr="00C32835" w:rsidRDefault="00000000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8C8F3" w14:textId="77777777" w:rsidR="005F0798" w:rsidRPr="00C32835" w:rsidRDefault="00000000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320387" w:rsidRPr="00C32835" w14:paraId="5AD000F6" w14:textId="77777777"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0E85B" w14:textId="44E43845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1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EE7D0" w14:textId="443B2B5C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 w:rsidRPr="00320387">
              <w:rPr>
                <w:rFonts w:ascii="Calibri" w:hAnsi="Calibri" w:cs="Calibri"/>
                <w:sz w:val="24"/>
                <w:szCs w:val="24"/>
              </w:rPr>
              <w:t>'Low rectal cancer' OR 'Rectal cancer, low' OR 'Inferior rectal cancer' OR 'Distal rectal cancer' OR 'Low-lying rectal cancer' OR 'Rectal cancer at lower position' /exp</w:t>
            </w:r>
          </w:p>
        </w:tc>
      </w:tr>
      <w:tr w:rsidR="00320387" w:rsidRPr="00C32835" w14:paraId="61D3A292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8C1B481" w14:textId="3FB1648D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3A36C295" w14:textId="3A86C8E8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 w:rsidRPr="00320387">
              <w:rPr>
                <w:rFonts w:ascii="Calibri" w:hAnsi="Calibri" w:cs="Calibri"/>
                <w:sz w:val="24"/>
                <w:szCs w:val="24"/>
              </w:rPr>
              <w:t>'Pull - through coloanal anastomosis' OR 'Coloanal anastomosis by pull - through technique' OR 'Pull - through type coloanal anastomosis' OR 'Coloanal pull - through anastomosis' OR 'Anastomosis of colon and anus by pull - through' OR 'Pull - through approach for coloanal anastomosis'</w:t>
            </w:r>
          </w:p>
        </w:tc>
      </w:tr>
      <w:tr w:rsidR="00320387" w:rsidRPr="00C32835" w14:paraId="3E7AB4D8" w14:textId="77777777">
        <w:trPr>
          <w:trHeight w:val="284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F10B015" w14:textId="13B444CC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0E3FBE78" w14:textId="225B1740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 w:rsidRPr="00320387">
              <w:rPr>
                <w:rFonts w:ascii="Calibri" w:hAnsi="Calibri" w:cs="Calibri"/>
                <w:sz w:val="24"/>
                <w:szCs w:val="24"/>
              </w:rPr>
              <w:t xml:space="preserve">'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 anastomosis' OR 'DCA - related anastomosis' OR '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 type anastomosis' OR 'Anastomosis similar to 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' OR '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 surgical anastomosis' OR 'Modified 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 anastomosis'</w:t>
            </w:r>
          </w:p>
        </w:tc>
      </w:tr>
      <w:tr w:rsidR="00320387" w:rsidRPr="00C32835" w14:paraId="77F9E457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478A59A" w14:textId="3149BBFE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2375C456" w14:textId="211C5D55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 w:rsidRPr="00320387">
              <w:rPr>
                <w:rFonts w:ascii="Calibri" w:hAnsi="Calibri" w:cs="Calibri"/>
                <w:sz w:val="24"/>
                <w:szCs w:val="24"/>
              </w:rPr>
              <w:t>'Delayed coloanal anastomosis' OR 'Coloanal anastomosis with delay' OR 'Anastomosis of colon and anus after delay' OR 'Post - delay coloanal anastomosis' OR 'Delayed type coloanal anastomosis' OR 'Coloanal anastomosis with postponed time'</w:t>
            </w:r>
          </w:p>
        </w:tc>
      </w:tr>
      <w:tr w:rsidR="00320387" w:rsidRPr="00C32835" w14:paraId="399F927B" w14:textId="77777777"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40417" w14:textId="3078D3A4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5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DD133" w14:textId="17AD565D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 xml:space="preserve">#1 AND #2 AND #3 AND #4 </w:t>
            </w:r>
          </w:p>
        </w:tc>
      </w:tr>
    </w:tbl>
    <w:p w14:paraId="39C34363" w14:textId="77777777" w:rsidR="005F0798" w:rsidRPr="00C32835" w:rsidRDefault="005F0798" w:rsidP="00C56CC2">
      <w:pPr>
        <w:rPr>
          <w:rFonts w:ascii="Calibri" w:hAnsi="Calibri" w:cs="Calibri"/>
          <w:sz w:val="24"/>
          <w:szCs w:val="24"/>
        </w:rPr>
        <w:sectPr w:rsidR="005F0798" w:rsidRPr="00C32835" w:rsidSect="006B4F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AA3D60" w14:textId="72C65119" w:rsidR="00320387" w:rsidRPr="00C32835" w:rsidRDefault="00000000" w:rsidP="00C56CC2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lastRenderedPageBreak/>
        <w:t xml:space="preserve">Database: </w:t>
      </w:r>
      <w:r w:rsidR="00320387">
        <w:rPr>
          <w:rFonts w:ascii="Calibri" w:hAnsi="Calibri" w:cs="Calibri" w:hint="eastAsia"/>
          <w:sz w:val="24"/>
          <w:szCs w:val="24"/>
        </w:rPr>
        <w:t>Web of Sci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7415"/>
      </w:tblGrid>
      <w:tr w:rsidR="005F0798" w:rsidRPr="00C32835" w14:paraId="47D4A78F" w14:textId="77777777"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7B82D" w14:textId="77777777" w:rsidR="005F0798" w:rsidRPr="00C32835" w:rsidRDefault="00000000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13F42" w14:textId="77777777" w:rsidR="005F0798" w:rsidRPr="00C32835" w:rsidRDefault="00000000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320387" w:rsidRPr="00C32835" w14:paraId="5C0ED9EE" w14:textId="77777777"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CF7F5" w14:textId="4FD107F9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1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15822" w14:textId="57B66FB8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 w:rsidRPr="00320387">
              <w:rPr>
                <w:rFonts w:ascii="Calibri" w:hAnsi="Calibri" w:cs="Calibri"/>
                <w:sz w:val="24"/>
                <w:szCs w:val="24"/>
              </w:rPr>
              <w:t>TS</w:t>
            </w:r>
            <w:proofErr w:type="gramStart"/>
            <w:r w:rsidRPr="00320387">
              <w:rPr>
                <w:rFonts w:ascii="Calibri" w:hAnsi="Calibri" w:cs="Calibri"/>
                <w:sz w:val="24"/>
                <w:szCs w:val="24"/>
              </w:rPr>
              <w:t>=(</w:t>
            </w:r>
            <w:proofErr w:type="gramEnd"/>
            <w:r w:rsidRPr="00320387">
              <w:rPr>
                <w:rFonts w:ascii="Calibri" w:hAnsi="Calibri" w:cs="Calibri"/>
                <w:sz w:val="24"/>
                <w:szCs w:val="24"/>
              </w:rPr>
              <w:t>(Low rectal cancer) OR (Rectal cancer low - lying) OR (Low - lying rectal carcinoma) OR (Rectal carcinoma low position) OR (Low - position rectal cancer) OR (Inferior rectal cancer))</w:t>
            </w:r>
          </w:p>
        </w:tc>
      </w:tr>
      <w:tr w:rsidR="00320387" w:rsidRPr="00C32835" w14:paraId="50211A8E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0CB6789" w14:textId="23168A75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564FD812" w14:textId="3B2299B1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 w:rsidRPr="00320387">
              <w:rPr>
                <w:rFonts w:ascii="Calibri" w:hAnsi="Calibri" w:cs="Calibri"/>
                <w:sz w:val="24"/>
                <w:szCs w:val="24"/>
              </w:rPr>
              <w:t>TS</w:t>
            </w:r>
            <w:proofErr w:type="gramStart"/>
            <w:r w:rsidRPr="00320387">
              <w:rPr>
                <w:rFonts w:ascii="Calibri" w:hAnsi="Calibri" w:cs="Calibri"/>
                <w:sz w:val="24"/>
                <w:szCs w:val="24"/>
              </w:rPr>
              <w:t>=(</w:t>
            </w:r>
            <w:proofErr w:type="gramEnd"/>
            <w:r w:rsidRPr="00320387">
              <w:rPr>
                <w:rFonts w:ascii="Calibri" w:hAnsi="Calibri" w:cs="Calibri"/>
                <w:sz w:val="24"/>
                <w:szCs w:val="24"/>
              </w:rPr>
              <w:t>(Pull - through coloanal anastomosis) OR (Coloanal pull - through anastomosis) OR (Pull - through anastomosis of colon and anus) OR (Colon - anus pull - through anastomosis) OR (Anastomosis of colon to anus by pull - through method) OR (Pull - through technique for coloanal anastomosis))</w:t>
            </w:r>
          </w:p>
        </w:tc>
      </w:tr>
      <w:tr w:rsidR="00320387" w:rsidRPr="00C32835" w14:paraId="2A6DD584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104A8A2" w14:textId="1CCE4675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4AC609AC" w14:textId="7E8AE21B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 w:rsidRPr="00320387">
              <w:rPr>
                <w:rFonts w:ascii="Calibri" w:hAnsi="Calibri" w:cs="Calibri"/>
                <w:sz w:val="24"/>
                <w:szCs w:val="24"/>
              </w:rPr>
              <w:t>TS</w:t>
            </w:r>
            <w:proofErr w:type="gramStart"/>
            <w:r w:rsidRPr="00320387">
              <w:rPr>
                <w:rFonts w:ascii="Calibri" w:hAnsi="Calibri" w:cs="Calibri"/>
                <w:sz w:val="24"/>
                <w:szCs w:val="24"/>
              </w:rPr>
              <w:t>=(</w:t>
            </w:r>
            <w:proofErr w:type="gram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(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 anastomosis) OR (DCA - related 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 anastomosis) OR (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 coloanal anastomosis) OR (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 surgical anastomosis) OR (Anastomosis of 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 type) OR (Turnbull - </w:t>
            </w:r>
            <w:proofErr w:type="spellStart"/>
            <w:r w:rsidRPr="00320387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320387">
              <w:rPr>
                <w:rFonts w:ascii="Calibri" w:hAnsi="Calibri" w:cs="Calibri"/>
                <w:sz w:val="24"/>
                <w:szCs w:val="24"/>
              </w:rPr>
              <w:t xml:space="preserve"> intestinal anastomosis))</w:t>
            </w:r>
          </w:p>
        </w:tc>
      </w:tr>
      <w:tr w:rsidR="00320387" w:rsidRPr="00C32835" w14:paraId="34FE7370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2A4EE1C" w14:textId="134DD6F6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1C4F9B1D" w14:textId="32DFD4B7" w:rsidR="00320387" w:rsidRPr="00C32835" w:rsidRDefault="00320387" w:rsidP="00320387">
            <w:pPr>
              <w:rPr>
                <w:rFonts w:ascii="Calibri" w:hAnsi="Calibri" w:cs="Calibri"/>
                <w:sz w:val="24"/>
                <w:szCs w:val="24"/>
              </w:rPr>
            </w:pPr>
            <w:r w:rsidRPr="00320387">
              <w:rPr>
                <w:rFonts w:ascii="Calibri" w:hAnsi="Calibri" w:cs="Calibri"/>
                <w:sz w:val="24"/>
                <w:szCs w:val="24"/>
              </w:rPr>
              <w:t>TS</w:t>
            </w:r>
            <w:proofErr w:type="gramStart"/>
            <w:r w:rsidRPr="00320387">
              <w:rPr>
                <w:rFonts w:ascii="Calibri" w:hAnsi="Calibri" w:cs="Calibri"/>
                <w:sz w:val="24"/>
                <w:szCs w:val="24"/>
              </w:rPr>
              <w:t>=(</w:t>
            </w:r>
            <w:proofErr w:type="gramEnd"/>
            <w:r w:rsidRPr="00320387">
              <w:rPr>
                <w:rFonts w:ascii="Calibri" w:hAnsi="Calibri" w:cs="Calibri"/>
                <w:sz w:val="24"/>
                <w:szCs w:val="24"/>
              </w:rPr>
              <w:t>(Delayed coloanal anastomosis) OR (Coloanal anastomosis delayed) OR (Delayed anastomosis between colon and anus) OR (Anastomosis of colon to anus with delay) OR (Colon - anus anastomosis postponed) OR (Postponed coloanal anastomosis))</w:t>
            </w:r>
          </w:p>
        </w:tc>
      </w:tr>
      <w:tr w:rsidR="005F0798" w:rsidRPr="00C32835" w14:paraId="406CBB20" w14:textId="77777777"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1CB6B" w14:textId="2F0F9353" w:rsidR="005F0798" w:rsidRPr="00C32835" w:rsidRDefault="00320387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5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59E09" w14:textId="2B5FADDB" w:rsidR="005F0798" w:rsidRPr="00C32835" w:rsidRDefault="00320387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#1 AND #2 AND #3 AND #4</w:t>
            </w:r>
          </w:p>
        </w:tc>
      </w:tr>
    </w:tbl>
    <w:p w14:paraId="26539E22" w14:textId="77777777" w:rsidR="005F0798" w:rsidRPr="00C32835" w:rsidRDefault="005F0798" w:rsidP="00C56CC2">
      <w:pPr>
        <w:rPr>
          <w:rFonts w:ascii="Calibri" w:hAnsi="Calibri" w:cs="Calibri"/>
          <w:sz w:val="24"/>
          <w:szCs w:val="24"/>
        </w:rPr>
      </w:pPr>
    </w:p>
    <w:p w14:paraId="70E63A37" w14:textId="77777777" w:rsidR="005F0798" w:rsidRPr="00C32835" w:rsidRDefault="00000000" w:rsidP="00C56CC2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Database: </w:t>
      </w:r>
      <w:proofErr w:type="spellStart"/>
      <w:r w:rsidRPr="00C32835">
        <w:rPr>
          <w:rFonts w:ascii="Calibri" w:hAnsi="Calibri" w:cs="Calibri"/>
          <w:sz w:val="24"/>
          <w:szCs w:val="24"/>
        </w:rPr>
        <w:t>cochrane</w:t>
      </w:r>
      <w:proofErr w:type="spellEnd"/>
      <w:r w:rsidRPr="00C32835">
        <w:rPr>
          <w:rFonts w:ascii="Calibri" w:hAnsi="Calibri" w:cs="Calibri"/>
          <w:sz w:val="24"/>
          <w:szCs w:val="24"/>
        </w:rPr>
        <w:t xml:space="preserve"> library (CENTRAL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7415"/>
      </w:tblGrid>
      <w:tr w:rsidR="005F0798" w:rsidRPr="00C32835" w14:paraId="54BEAB31" w14:textId="77777777"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45534" w14:textId="77777777" w:rsidR="005F0798" w:rsidRPr="00C32835" w:rsidRDefault="00000000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5843A" w14:textId="77777777" w:rsidR="005F0798" w:rsidRPr="00C32835" w:rsidRDefault="00000000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5F0798" w:rsidRPr="00C32835" w14:paraId="50D0B9C4" w14:textId="77777777"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A5609" w14:textId="7E8B1144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36BF0" w14:textId="283B81B8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Pr="00794B98">
              <w:rPr>
                <w:rFonts w:ascii="Calibri" w:hAnsi="Calibri" w:cs="Calibri"/>
                <w:sz w:val="24"/>
                <w:szCs w:val="24"/>
              </w:rPr>
              <w:t xml:space="preserve"> descriptor: [Rectal Neoplasms] explode all trees</w:t>
            </w:r>
          </w:p>
        </w:tc>
      </w:tr>
      <w:tr w:rsidR="005F0798" w:rsidRPr="00C32835" w14:paraId="0A4BDE2D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2737D66" w14:textId="18BE8783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539EB328" w14:textId="6F597F38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 xml:space="preserve">(Rectal Cancer OR Rectum Cancer OR Carcinoma of Rectum OR Rectal </w:t>
            </w: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Carcinomata</w:t>
            </w:r>
            <w:proofErr w:type="spellEnd"/>
            <w:r w:rsidRPr="00794B98">
              <w:rPr>
                <w:rFonts w:ascii="Calibri" w:hAnsi="Calibri" w:cs="Calibri"/>
                <w:sz w:val="24"/>
                <w:szCs w:val="24"/>
              </w:rPr>
              <w:t xml:space="preserve"> OR Rectal Malignancy</w:t>
            </w:r>
            <w:proofErr w:type="gramStart"/>
            <w:r w:rsidRPr="00794B98">
              <w:rPr>
                <w:rFonts w:ascii="Calibri" w:hAnsi="Calibri" w:cs="Calibri"/>
                <w:sz w:val="24"/>
                <w:szCs w:val="24"/>
              </w:rPr>
              <w:t>):</w:t>
            </w: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ti</w:t>
            </w:r>
            <w:proofErr w:type="gramEnd"/>
            <w:r w:rsidRPr="00794B98">
              <w:rPr>
                <w:rFonts w:ascii="Calibri" w:hAnsi="Calibri" w:cs="Calibri"/>
                <w:sz w:val="24"/>
                <w:szCs w:val="24"/>
              </w:rPr>
              <w:t>,ab,kw</w:t>
            </w:r>
            <w:proofErr w:type="spellEnd"/>
          </w:p>
        </w:tc>
      </w:tr>
      <w:tr w:rsidR="005F0798" w:rsidRPr="00C32835" w14:paraId="2AB2CD37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B971341" w14:textId="79F46F8A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0DCA7337" w14:textId="3A9E4C18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1 or #2</w:t>
            </w:r>
          </w:p>
        </w:tc>
      </w:tr>
      <w:tr w:rsidR="005F0798" w:rsidRPr="00C32835" w14:paraId="61C8060D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8776E5B" w14:textId="1F213C15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08D15574" w14:textId="7EC29EBC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(Low Rectal Cancer OR “Low - lying Rectal Cancer” OR “Inferior Rectal Cancer” OR “Distal Rectal Cancer” OR “Lower Rectal Malignancy”</w:t>
            </w:r>
            <w:proofErr w:type="gramStart"/>
            <w:r w:rsidRPr="00794B98">
              <w:rPr>
                <w:rFonts w:ascii="Calibri" w:hAnsi="Calibri" w:cs="Calibri"/>
                <w:sz w:val="24"/>
                <w:szCs w:val="24"/>
              </w:rPr>
              <w:t>):</w:t>
            </w: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ti</w:t>
            </w:r>
            <w:proofErr w:type="gramEnd"/>
            <w:r w:rsidRPr="00794B98">
              <w:rPr>
                <w:rFonts w:ascii="Calibri" w:hAnsi="Calibri" w:cs="Calibri"/>
                <w:sz w:val="24"/>
                <w:szCs w:val="24"/>
              </w:rPr>
              <w:t>,ab,kw</w:t>
            </w:r>
            <w:proofErr w:type="spellEnd"/>
          </w:p>
        </w:tc>
      </w:tr>
      <w:tr w:rsidR="005F0798" w:rsidRPr="00C32835" w14:paraId="4B630675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19D026E" w14:textId="1C61B5C5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</w:t>
            </w:r>
            <w:r w:rsidRPr="00C32835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0F730A69" w14:textId="7443AED0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3 AND #4</w:t>
            </w:r>
          </w:p>
        </w:tc>
      </w:tr>
      <w:tr w:rsidR="005F0798" w:rsidRPr="00C32835" w14:paraId="43831D7E" w14:textId="77777777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0FB85B4" w14:textId="5FEF2773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6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3C452401" w14:textId="4E55F2D2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 (Pull - through Coloanal Anastomosis OR “Coloanal Pull - through Anastomosis” OR “Pull - through Anastomosis of Colon and Anal Canal” OR “Colon - anal Pull - through Connection” OR “Pull - through Colo - anal Joining”</w:t>
            </w:r>
            <w:proofErr w:type="gramStart"/>
            <w:r w:rsidRPr="00794B98">
              <w:rPr>
                <w:rFonts w:ascii="Calibri" w:hAnsi="Calibri" w:cs="Calibri"/>
                <w:sz w:val="24"/>
                <w:szCs w:val="24"/>
              </w:rPr>
              <w:t>):</w:t>
            </w: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ti</w:t>
            </w:r>
            <w:proofErr w:type="gramEnd"/>
            <w:r w:rsidRPr="00794B98">
              <w:rPr>
                <w:rFonts w:ascii="Calibri" w:hAnsi="Calibri" w:cs="Calibri"/>
                <w:sz w:val="24"/>
                <w:szCs w:val="24"/>
              </w:rPr>
              <w:t>,ab,kw</w:t>
            </w:r>
            <w:proofErr w:type="spellEnd"/>
          </w:p>
        </w:tc>
      </w:tr>
      <w:tr w:rsidR="005F0798" w:rsidRPr="00C32835" w14:paraId="3F5819C2" w14:textId="77777777" w:rsidTr="00794B98">
        <w:trPr>
          <w:trHeight w:val="284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80F5087" w14:textId="675A1CF0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7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1E911826" w14:textId="3FACE6AC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 xml:space="preserve">(Turnbull - </w:t>
            </w: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794B98">
              <w:rPr>
                <w:rFonts w:ascii="Calibri" w:hAnsi="Calibri" w:cs="Calibri"/>
                <w:sz w:val="24"/>
                <w:szCs w:val="24"/>
              </w:rPr>
              <w:t xml:space="preserve"> Anastomosis OR “DCA - related Turnbull - </w:t>
            </w: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794B98">
              <w:rPr>
                <w:rFonts w:ascii="Calibri" w:hAnsi="Calibri" w:cs="Calibri"/>
                <w:sz w:val="24"/>
                <w:szCs w:val="24"/>
              </w:rPr>
              <w:t xml:space="preserve"> Anastomosis” OR “Turnbull - </w:t>
            </w: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794B98">
              <w:rPr>
                <w:rFonts w:ascii="Calibri" w:hAnsi="Calibri" w:cs="Calibri"/>
                <w:sz w:val="24"/>
                <w:szCs w:val="24"/>
              </w:rPr>
              <w:t xml:space="preserve"> Coloanal Anastomosis” OR “Modified Turnbull - </w:t>
            </w: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794B98">
              <w:rPr>
                <w:rFonts w:ascii="Calibri" w:hAnsi="Calibri" w:cs="Calibri"/>
                <w:sz w:val="24"/>
                <w:szCs w:val="24"/>
              </w:rPr>
              <w:t xml:space="preserve"> Anastomosis” OR “Turnbull - </w:t>
            </w: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Cutait</w:t>
            </w:r>
            <w:proofErr w:type="spellEnd"/>
            <w:r w:rsidRPr="00794B98">
              <w:rPr>
                <w:rFonts w:ascii="Calibri" w:hAnsi="Calibri" w:cs="Calibri"/>
                <w:sz w:val="24"/>
                <w:szCs w:val="24"/>
              </w:rPr>
              <w:t xml:space="preserve"> Type Anastomosis”</w:t>
            </w:r>
            <w:proofErr w:type="gramStart"/>
            <w:r w:rsidRPr="00794B98">
              <w:rPr>
                <w:rFonts w:ascii="Calibri" w:hAnsi="Calibri" w:cs="Calibri"/>
                <w:sz w:val="24"/>
                <w:szCs w:val="24"/>
              </w:rPr>
              <w:t>):</w:t>
            </w:r>
            <w:proofErr w:type="spellStart"/>
            <w:r w:rsidRPr="00794B98">
              <w:rPr>
                <w:rFonts w:ascii="Calibri" w:hAnsi="Calibri" w:cs="Calibri"/>
                <w:sz w:val="24"/>
                <w:szCs w:val="24"/>
              </w:rPr>
              <w:t>ti</w:t>
            </w:r>
            <w:proofErr w:type="gramEnd"/>
            <w:r w:rsidRPr="00794B98">
              <w:rPr>
                <w:rFonts w:ascii="Calibri" w:hAnsi="Calibri" w:cs="Calibri"/>
                <w:sz w:val="24"/>
                <w:szCs w:val="24"/>
              </w:rPr>
              <w:t>,ab,kw</w:t>
            </w:r>
            <w:proofErr w:type="spellEnd"/>
          </w:p>
        </w:tc>
      </w:tr>
      <w:tr w:rsidR="005F0798" w:rsidRPr="00C32835" w14:paraId="511B547A" w14:textId="77777777" w:rsidTr="00794B98">
        <w:trPr>
          <w:trHeight w:val="284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10AE8" w14:textId="054B3900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8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C418C" w14:textId="07C0D586" w:rsidR="005F0798" w:rsidRPr="00C32835" w:rsidRDefault="00794B98" w:rsidP="00C56CC2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5 AND #6 AND #7</w:t>
            </w:r>
          </w:p>
        </w:tc>
      </w:tr>
    </w:tbl>
    <w:p w14:paraId="56E57536" w14:textId="77777777" w:rsidR="005F0798" w:rsidRDefault="005F0798" w:rsidP="00C56CC2">
      <w:pPr>
        <w:rPr>
          <w:rFonts w:ascii="Calibri" w:hAnsi="Calibri" w:cs="Calibri"/>
          <w:sz w:val="24"/>
          <w:szCs w:val="24"/>
        </w:rPr>
      </w:pPr>
    </w:p>
    <w:p w14:paraId="7A490154" w14:textId="77777777" w:rsidR="001E23EA" w:rsidRDefault="001E23EA" w:rsidP="00C56CC2">
      <w:pPr>
        <w:rPr>
          <w:rFonts w:ascii="Calibri" w:hAnsi="Calibri" w:cs="Calibri"/>
          <w:sz w:val="24"/>
          <w:szCs w:val="24"/>
        </w:rPr>
      </w:pPr>
    </w:p>
    <w:p w14:paraId="659EC46B" w14:textId="77777777" w:rsidR="001E23EA" w:rsidRDefault="001E23EA" w:rsidP="00C56CC2">
      <w:pPr>
        <w:rPr>
          <w:rFonts w:ascii="Calibri" w:hAnsi="Calibri" w:cs="Calibri"/>
          <w:sz w:val="24"/>
          <w:szCs w:val="24"/>
        </w:rPr>
      </w:pPr>
    </w:p>
    <w:p w14:paraId="58076634" w14:textId="77777777" w:rsidR="008126DA" w:rsidRDefault="008126DA" w:rsidP="00C56CC2">
      <w:pPr>
        <w:rPr>
          <w:rFonts w:ascii="Calibri" w:hAnsi="Calibri" w:cs="Calibri"/>
          <w:sz w:val="24"/>
          <w:szCs w:val="24"/>
        </w:rPr>
      </w:pPr>
    </w:p>
    <w:p w14:paraId="050D9FBD" w14:textId="77777777" w:rsidR="000E7FD3" w:rsidRPr="001E5B4E" w:rsidRDefault="000E7FD3" w:rsidP="000E7FD3">
      <w:pPr>
        <w:rPr>
          <w:rFonts w:ascii="Calibri" w:hAnsi="Calibri" w:cs="Calibri"/>
          <w:b/>
          <w:bCs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Database: </w:t>
      </w:r>
      <w:r w:rsidRPr="001E5B4E">
        <w:rPr>
          <w:rFonts w:ascii="Calibri" w:hAnsi="Calibri" w:cs="Calibri"/>
          <w:sz w:val="24"/>
          <w:szCs w:val="24"/>
        </w:rPr>
        <w:t>MEDLI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7415"/>
      </w:tblGrid>
      <w:tr w:rsidR="000E7FD3" w:rsidRPr="00C32835" w14:paraId="6CE82D80" w14:textId="77777777" w:rsidTr="00E92446"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5B7E6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CF322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0E7FD3" w:rsidRPr="00C32835" w14:paraId="504C81AB" w14:textId="77777777" w:rsidTr="00E92446"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672A6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91A8E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E5B4E">
              <w:rPr>
                <w:rFonts w:ascii="Calibri" w:hAnsi="Calibri" w:cs="Calibri" w:hint="eastAsia"/>
                <w:sz w:val="24"/>
                <w:szCs w:val="24"/>
              </w:rPr>
              <w:t xml:space="preserve">(Rectal </w:t>
            </w:r>
            <w:proofErr w:type="gram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Neoplasms[</w:t>
            </w:r>
            <w:proofErr w:type="spellStart"/>
            <w:proofErr w:type="gramEnd"/>
            <w:r w:rsidRPr="001E5B4E">
              <w:rPr>
                <w:rFonts w:ascii="Calibri" w:hAnsi="Calibri" w:cs="Calibri" w:hint="eastAsia"/>
                <w:sz w:val="24"/>
                <w:szCs w:val="24"/>
              </w:rPr>
              <w:t>MeSH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erms:noexp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Rectal Cancer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Cancer of Rectum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Rectal Carcinoma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Neoplasms of Rectum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</w:t>
            </w:r>
          </w:p>
        </w:tc>
      </w:tr>
      <w:tr w:rsidR="000E7FD3" w:rsidRPr="00C32835" w14:paraId="4C0A04AC" w14:textId="77777777" w:rsidTr="00E92446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2174CEC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72EEBE5E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E5B4E">
              <w:rPr>
                <w:rFonts w:ascii="Calibri" w:hAnsi="Calibri" w:cs="Calibri" w:hint="eastAsia"/>
                <w:sz w:val="24"/>
                <w:szCs w:val="24"/>
              </w:rPr>
              <w:t>(Low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Lower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Inferior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Basal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Bottom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</w:t>
            </w:r>
          </w:p>
        </w:tc>
      </w:tr>
      <w:tr w:rsidR="000E7FD3" w:rsidRPr="00C32835" w14:paraId="2AC7832D" w14:textId="77777777" w:rsidTr="00E92446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762234F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4AF16BF5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E5B4E">
              <w:rPr>
                <w:rFonts w:ascii="Calibri" w:hAnsi="Calibri" w:cs="Calibri" w:hint="eastAsia"/>
                <w:sz w:val="24"/>
                <w:szCs w:val="24"/>
              </w:rPr>
              <w:t>(Pull-through Coloanal Anastomosis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Coloanal Pull-through Anastomosis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Anastomosis, Pull-through Coloanal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Coloanal Anastomosis, Pull-through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</w:t>
            </w:r>
          </w:p>
        </w:tc>
      </w:tr>
      <w:tr w:rsidR="000E7FD3" w:rsidRPr="00C32835" w14:paraId="1D63FF23" w14:textId="77777777" w:rsidTr="00E92446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30021C6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771C8D41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E5B4E">
              <w:rPr>
                <w:rFonts w:ascii="Calibri" w:hAnsi="Calibri" w:cs="Calibri" w:hint="eastAsia"/>
                <w:sz w:val="24"/>
                <w:szCs w:val="24"/>
              </w:rPr>
              <w:t>(Turnbull-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Cutait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 xml:space="preserve"> Anastomosis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Anastomosis, Turnbull-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Cutait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Turnbull-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Cutaits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 xml:space="preserve"> Anastomosis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DCA-related Turnbull-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Cutait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 xml:space="preserve"> Anastomosis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</w:t>
            </w:r>
          </w:p>
        </w:tc>
      </w:tr>
      <w:tr w:rsidR="000E7FD3" w:rsidRPr="00C32835" w14:paraId="06DAEFF9" w14:textId="77777777" w:rsidTr="00E92446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03F9365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</w:t>
            </w:r>
            <w:r w:rsidRPr="00C32835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42064D94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E5B4E">
              <w:rPr>
                <w:rFonts w:ascii="Calibri" w:hAnsi="Calibri" w:cs="Calibri" w:hint="eastAsia"/>
                <w:sz w:val="24"/>
                <w:szCs w:val="24"/>
              </w:rPr>
              <w:t>(Delayed Coloanal Anastomosis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 xml:space="preserve">]) OR (Coloanal Anastomosis, </w:t>
            </w:r>
            <w:proofErr w:type="gram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Delayed</w:t>
            </w:r>
            <w:proofErr w:type="gramEnd"/>
            <w:r w:rsidRPr="001E5B4E">
              <w:rPr>
                <w:rFonts w:ascii="Calibri" w:hAnsi="Calibri" w:cs="Calibri" w:hint="eastAsia"/>
                <w:sz w:val="24"/>
                <w:szCs w:val="24"/>
              </w:rPr>
              <w:t>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Anastomosis, Delayed Coloanal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Delayed Colo-anal Anastomosis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 OR (Colo-anal Anastomosis, Delayed[</w:t>
            </w:r>
            <w:proofErr w:type="spellStart"/>
            <w:r w:rsidRPr="001E5B4E">
              <w:rPr>
                <w:rFonts w:ascii="Calibri" w:hAnsi="Calibri" w:cs="Calibri" w:hint="eastAsia"/>
                <w:sz w:val="24"/>
                <w:szCs w:val="24"/>
              </w:rPr>
              <w:t>tiab</w:t>
            </w:r>
            <w:proofErr w:type="spellEnd"/>
            <w:r w:rsidRPr="001E5B4E">
              <w:rPr>
                <w:rFonts w:ascii="Calibri" w:hAnsi="Calibri" w:cs="Calibri" w:hint="eastAsia"/>
                <w:sz w:val="24"/>
                <w:szCs w:val="24"/>
              </w:rPr>
              <w:t>])</w:t>
            </w:r>
          </w:p>
        </w:tc>
      </w:tr>
      <w:tr w:rsidR="000E7FD3" w:rsidRPr="00C32835" w14:paraId="7880C99C" w14:textId="77777777" w:rsidTr="00E92446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834E8B2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6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40CFA1D9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E5B4E">
              <w:rPr>
                <w:rFonts w:ascii="Calibri" w:hAnsi="Calibri" w:cs="Calibri" w:hint="eastAsia"/>
                <w:sz w:val="24"/>
                <w:szCs w:val="24"/>
              </w:rPr>
              <w:t>#1 AND #2 AND #3 AND #4 AND #5#</w:t>
            </w:r>
          </w:p>
        </w:tc>
      </w:tr>
      <w:tr w:rsidR="000E7FD3" w:rsidRPr="00C32835" w14:paraId="603F4509" w14:textId="77777777" w:rsidTr="00E92446"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36652" w14:textId="77777777" w:rsidR="000E7FD3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7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9535A" w14:textId="77777777" w:rsidR="000E7FD3" w:rsidRPr="00C32835" w:rsidRDefault="000E7FD3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E5B4E">
              <w:rPr>
                <w:rFonts w:ascii="Calibri" w:hAnsi="Calibri" w:cs="Calibri" w:hint="eastAsia"/>
                <w:sz w:val="24"/>
                <w:szCs w:val="24"/>
              </w:rPr>
              <w:t>#6 LIMIT to English[lang] AND Humans[mesh]</w:t>
            </w:r>
          </w:p>
        </w:tc>
      </w:tr>
    </w:tbl>
    <w:p w14:paraId="6F191633" w14:textId="77777777" w:rsidR="000E7FD3" w:rsidRPr="000E7FD3" w:rsidRDefault="000E7FD3" w:rsidP="00C56CC2">
      <w:pPr>
        <w:rPr>
          <w:rFonts w:ascii="Calibri" w:hAnsi="Calibri" w:cs="Calibri"/>
          <w:sz w:val="24"/>
          <w:szCs w:val="24"/>
        </w:rPr>
      </w:pPr>
    </w:p>
    <w:p w14:paraId="79D1343E" w14:textId="77777777" w:rsidR="00151238" w:rsidRPr="001E5B4E" w:rsidRDefault="00151238" w:rsidP="00151238">
      <w:pPr>
        <w:rPr>
          <w:rFonts w:ascii="Calibri" w:hAnsi="Calibri" w:cs="Calibri"/>
          <w:b/>
          <w:bCs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Database: </w:t>
      </w:r>
      <w:r w:rsidRPr="000E7FD3">
        <w:rPr>
          <w:rFonts w:ascii="Calibri" w:hAnsi="Calibri" w:cs="Calibri"/>
          <w:sz w:val="24"/>
          <w:szCs w:val="24"/>
        </w:rPr>
        <w:t>China Biomedical Literature Data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7415"/>
      </w:tblGrid>
      <w:tr w:rsidR="00151238" w:rsidRPr="00C32835" w14:paraId="76BB5922" w14:textId="77777777" w:rsidTr="00E92446"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E2BA7" w14:textId="77777777" w:rsidR="00151238" w:rsidRPr="00C32835" w:rsidRDefault="00151238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D8CB2" w14:textId="77777777" w:rsidR="00151238" w:rsidRPr="00C32835" w:rsidRDefault="00151238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151238" w:rsidRPr="00C32835" w14:paraId="2CDDA6A5" w14:textId="77777777" w:rsidTr="00E92446"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770B4" w14:textId="77777777" w:rsidR="00151238" w:rsidRPr="00C32835" w:rsidRDefault="00151238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B6CE7" w14:textId="77777777" w:rsidR="00151238" w:rsidRPr="00151238" w:rsidRDefault="00151238" w:rsidP="00E92446">
            <w:pPr>
              <w:rPr>
                <w:rFonts w:ascii="仿宋" w:eastAsia="仿宋" w:hAnsi="仿宋" w:cs="Calibri" w:hint="eastAsia"/>
                <w:sz w:val="24"/>
                <w:szCs w:val="24"/>
              </w:rPr>
            </w:pPr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直肠肿瘤 [主题词] OR 直肠癌 OR 直肠癌症 OR 直肠 carcinoma OR 直肠肿瘤（自由词）</w:t>
            </w:r>
          </w:p>
        </w:tc>
      </w:tr>
      <w:tr w:rsidR="00151238" w:rsidRPr="00C32835" w14:paraId="6AAC7AE7" w14:textId="77777777" w:rsidTr="00E92446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E4EE1C8" w14:textId="77777777" w:rsidR="00151238" w:rsidRPr="00151238" w:rsidRDefault="00151238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51238">
              <w:rPr>
                <w:rFonts w:ascii="Calibri" w:hAnsi="Calibri" w:cs="Calibri"/>
                <w:sz w:val="24"/>
                <w:szCs w:val="24"/>
              </w:rPr>
              <w:t>#</w:t>
            </w:r>
            <w:r w:rsidRPr="00151238"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43388754" w14:textId="77777777" w:rsidR="00151238" w:rsidRPr="00151238" w:rsidRDefault="00151238" w:rsidP="00E92446">
            <w:pPr>
              <w:rPr>
                <w:rFonts w:ascii="仿宋" w:eastAsia="仿宋" w:hAnsi="仿宋" w:cs="Calibri" w:hint="eastAsia"/>
                <w:sz w:val="24"/>
                <w:szCs w:val="24"/>
              </w:rPr>
            </w:pPr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低位 OR 下部 OR 下方 OR 基底 OR 底部</w:t>
            </w:r>
          </w:p>
        </w:tc>
      </w:tr>
      <w:tr w:rsidR="00151238" w:rsidRPr="00C32835" w14:paraId="0821DB3D" w14:textId="77777777" w:rsidTr="00E92446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5F3E481" w14:textId="77777777" w:rsidR="00151238" w:rsidRPr="00151238" w:rsidRDefault="00151238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51238"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28921AFB" w14:textId="77777777" w:rsidR="00151238" w:rsidRPr="00151238" w:rsidRDefault="00151238" w:rsidP="00E92446">
            <w:pPr>
              <w:rPr>
                <w:rFonts w:ascii="仿宋" w:eastAsia="仿宋" w:hAnsi="仿宋" w:cs="Calibri" w:hint="eastAsia"/>
                <w:sz w:val="24"/>
                <w:szCs w:val="24"/>
              </w:rPr>
            </w:pPr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拖出式结</w:t>
            </w:r>
            <w:proofErr w:type="gram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肛</w:t>
            </w:r>
            <w:proofErr w:type="gram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吻合术 OR 结</w:t>
            </w:r>
            <w:proofErr w:type="gram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肛</w:t>
            </w:r>
            <w:proofErr w:type="gram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 xml:space="preserve">拖出式吻合术 OR </w:t>
            </w:r>
            <w:proofErr w:type="gram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拖出式结</w:t>
            </w:r>
            <w:proofErr w:type="gram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 xml:space="preserve"> - </w:t>
            </w:r>
            <w:proofErr w:type="gram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肛</w:t>
            </w:r>
            <w:proofErr w:type="gram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 xml:space="preserve">吻合术 OR 结 - </w:t>
            </w:r>
            <w:proofErr w:type="gram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肛</w:t>
            </w:r>
            <w:proofErr w:type="gram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拖出式吻合术</w:t>
            </w:r>
          </w:p>
        </w:tc>
      </w:tr>
      <w:tr w:rsidR="00151238" w:rsidRPr="00C32835" w14:paraId="75FBD368" w14:textId="77777777" w:rsidTr="00E92446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5E474A6" w14:textId="77777777" w:rsidR="00151238" w:rsidRPr="00151238" w:rsidRDefault="00151238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51238">
              <w:rPr>
                <w:rFonts w:ascii="Calibri" w:hAnsi="Calibri" w:cs="Calibri" w:hint="eastAsia"/>
                <w:sz w:val="24"/>
                <w:szCs w:val="24"/>
              </w:rPr>
              <w:t>#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785BD4B3" w14:textId="77777777" w:rsidR="00151238" w:rsidRPr="00151238" w:rsidRDefault="00151238" w:rsidP="00E92446">
            <w:pPr>
              <w:rPr>
                <w:rFonts w:ascii="仿宋" w:eastAsia="仿宋" w:hAnsi="仿宋" w:cs="Calibri" w:hint="eastAsia"/>
                <w:sz w:val="24"/>
                <w:szCs w:val="24"/>
              </w:rPr>
            </w:pPr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Turnbull-</w:t>
            </w:r>
            <w:proofErr w:type="spell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Cutait</w:t>
            </w:r>
            <w:proofErr w:type="spell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 xml:space="preserve"> 吻合术 OR Turnbull </w:t>
            </w:r>
            <w:proofErr w:type="spell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Cutait</w:t>
            </w:r>
            <w:proofErr w:type="spell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 xml:space="preserve"> 吻合术 OR 坦布尔 - </w:t>
            </w:r>
            <w:proofErr w:type="gram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库泰吻合术</w:t>
            </w:r>
            <w:proofErr w:type="gramEnd"/>
          </w:p>
        </w:tc>
      </w:tr>
      <w:tr w:rsidR="00151238" w:rsidRPr="00C32835" w14:paraId="65AE6D48" w14:textId="77777777" w:rsidTr="00E92446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8EA2AB3" w14:textId="77777777" w:rsidR="00151238" w:rsidRPr="00151238" w:rsidRDefault="00151238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51238">
              <w:rPr>
                <w:rFonts w:ascii="Calibri" w:hAnsi="Calibri" w:cs="Calibri" w:hint="eastAsia"/>
                <w:sz w:val="24"/>
                <w:szCs w:val="24"/>
              </w:rPr>
              <w:t>#</w:t>
            </w:r>
            <w:r w:rsidRPr="00151238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2A7500DA" w14:textId="77777777" w:rsidR="00151238" w:rsidRPr="00151238" w:rsidRDefault="00151238" w:rsidP="00E92446">
            <w:pPr>
              <w:rPr>
                <w:rFonts w:ascii="仿宋" w:eastAsia="仿宋" w:hAnsi="仿宋" w:cs="Calibri" w:hint="eastAsia"/>
                <w:sz w:val="24"/>
                <w:szCs w:val="24"/>
              </w:rPr>
            </w:pPr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延迟结</w:t>
            </w:r>
            <w:proofErr w:type="gram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肛</w:t>
            </w:r>
            <w:proofErr w:type="gram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吻合术 OR 结</w:t>
            </w:r>
            <w:proofErr w:type="gram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肛</w:t>
            </w:r>
            <w:proofErr w:type="gram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 xml:space="preserve">延迟吻合术 OR 延迟结 - </w:t>
            </w:r>
            <w:proofErr w:type="gram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肛</w:t>
            </w:r>
            <w:proofErr w:type="gram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 xml:space="preserve">吻合术 OR 结 - </w:t>
            </w:r>
            <w:proofErr w:type="gramStart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肛</w:t>
            </w:r>
            <w:proofErr w:type="gramEnd"/>
            <w:r w:rsidRPr="00151238">
              <w:rPr>
                <w:rFonts w:ascii="仿宋" w:eastAsia="仿宋" w:hAnsi="仿宋" w:cs="Calibri" w:hint="eastAsia"/>
                <w:sz w:val="24"/>
                <w:szCs w:val="24"/>
              </w:rPr>
              <w:t>延迟吻合术</w:t>
            </w:r>
          </w:p>
        </w:tc>
      </w:tr>
      <w:tr w:rsidR="00151238" w:rsidRPr="00C32835" w14:paraId="27708C80" w14:textId="77777777" w:rsidTr="00E92446"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344EF" w14:textId="77777777" w:rsidR="00151238" w:rsidRPr="00C32835" w:rsidRDefault="00151238" w:rsidP="00E9244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6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88699" w14:textId="77777777" w:rsidR="00151238" w:rsidRPr="00C32835" w:rsidRDefault="00151238" w:rsidP="00E92446">
            <w:pPr>
              <w:rPr>
                <w:rFonts w:ascii="Calibri" w:hAnsi="Calibri" w:cs="Calibri"/>
                <w:sz w:val="24"/>
                <w:szCs w:val="24"/>
              </w:rPr>
            </w:pPr>
            <w:r w:rsidRPr="001E5B4E">
              <w:rPr>
                <w:rFonts w:ascii="Calibri" w:hAnsi="Calibri" w:cs="Calibri" w:hint="eastAsia"/>
                <w:sz w:val="24"/>
                <w:szCs w:val="24"/>
              </w:rPr>
              <w:t>#1 AND #2 AND #3 AND #4 AND #5#</w:t>
            </w:r>
          </w:p>
        </w:tc>
      </w:tr>
    </w:tbl>
    <w:p w14:paraId="2BFF10F6" w14:textId="77777777" w:rsidR="000E7FD3" w:rsidRPr="008126DA" w:rsidRDefault="000E7FD3" w:rsidP="00C56CC2">
      <w:pPr>
        <w:rPr>
          <w:rFonts w:ascii="Calibri" w:hAnsi="Calibri" w:cs="Calibri"/>
          <w:sz w:val="24"/>
          <w:szCs w:val="24"/>
        </w:rPr>
      </w:pPr>
    </w:p>
    <w:p w14:paraId="373FF64D" w14:textId="77777777" w:rsidR="001E23EA" w:rsidRDefault="001E23EA" w:rsidP="00C56CC2">
      <w:pPr>
        <w:rPr>
          <w:rFonts w:ascii="Calibri" w:hAnsi="Calibri" w:cs="Calibri"/>
          <w:sz w:val="24"/>
          <w:szCs w:val="24"/>
        </w:rPr>
      </w:pPr>
    </w:p>
    <w:p w14:paraId="2AB61A20" w14:textId="77777777" w:rsidR="008126DA" w:rsidRDefault="008126DA" w:rsidP="00C56CC2">
      <w:pPr>
        <w:rPr>
          <w:rFonts w:ascii="Calibri" w:hAnsi="Calibri" w:cs="Calibri"/>
          <w:sz w:val="24"/>
          <w:szCs w:val="24"/>
        </w:rPr>
      </w:pPr>
    </w:p>
    <w:p w14:paraId="6E54ABDC" w14:textId="77777777" w:rsidR="008A7C44" w:rsidRDefault="008A7C44" w:rsidP="00C56CC2">
      <w:pPr>
        <w:rPr>
          <w:rFonts w:ascii="Calibri" w:hAnsi="Calibri" w:cs="Calibri"/>
          <w:sz w:val="24"/>
          <w:szCs w:val="24"/>
        </w:rPr>
      </w:pPr>
    </w:p>
    <w:p w14:paraId="010C8951" w14:textId="77777777" w:rsidR="008A7C44" w:rsidRDefault="008A7C44" w:rsidP="00C56CC2">
      <w:pPr>
        <w:rPr>
          <w:rFonts w:ascii="Calibri" w:hAnsi="Calibri" w:cs="Calibri"/>
          <w:sz w:val="24"/>
          <w:szCs w:val="24"/>
        </w:rPr>
      </w:pPr>
    </w:p>
    <w:p w14:paraId="6C3DF260" w14:textId="77777777" w:rsidR="008A7C44" w:rsidRDefault="008A7C44" w:rsidP="00C56CC2">
      <w:pPr>
        <w:rPr>
          <w:rFonts w:ascii="Calibri" w:hAnsi="Calibri" w:cs="Calibri"/>
          <w:sz w:val="24"/>
          <w:szCs w:val="24"/>
        </w:rPr>
      </w:pPr>
    </w:p>
    <w:p w14:paraId="49699C60" w14:textId="77777777" w:rsidR="008A7C44" w:rsidRDefault="008A7C44" w:rsidP="00C56CC2">
      <w:pPr>
        <w:rPr>
          <w:rFonts w:ascii="Calibri" w:hAnsi="Calibri" w:cs="Calibri"/>
          <w:sz w:val="24"/>
          <w:szCs w:val="24"/>
        </w:rPr>
      </w:pPr>
    </w:p>
    <w:p w14:paraId="017C4A18" w14:textId="77777777" w:rsidR="008A7C44" w:rsidRDefault="008A7C44" w:rsidP="00C56CC2">
      <w:pPr>
        <w:rPr>
          <w:rFonts w:ascii="Calibri" w:hAnsi="Calibri" w:cs="Calibri"/>
          <w:sz w:val="24"/>
          <w:szCs w:val="24"/>
        </w:rPr>
      </w:pPr>
    </w:p>
    <w:p w14:paraId="7CA89B0B" w14:textId="77777777" w:rsidR="008A7C44" w:rsidRDefault="008A7C44" w:rsidP="00C56CC2">
      <w:pPr>
        <w:rPr>
          <w:rFonts w:ascii="Calibri" w:hAnsi="Calibri" w:cs="Calibri"/>
          <w:sz w:val="24"/>
          <w:szCs w:val="24"/>
        </w:rPr>
      </w:pPr>
    </w:p>
    <w:p w14:paraId="1B500D96" w14:textId="77777777" w:rsidR="008A7C44" w:rsidRDefault="008A7C44" w:rsidP="00C56CC2">
      <w:pPr>
        <w:rPr>
          <w:rFonts w:ascii="Calibri" w:hAnsi="Calibri" w:cs="Calibri"/>
          <w:sz w:val="24"/>
          <w:szCs w:val="24"/>
        </w:rPr>
      </w:pPr>
    </w:p>
    <w:p w14:paraId="7CD823A7" w14:textId="77777777" w:rsidR="00030676" w:rsidRDefault="00030676" w:rsidP="00C56CC2">
      <w:pPr>
        <w:rPr>
          <w:rFonts w:ascii="Calibri" w:hAnsi="Calibri" w:cs="Calibri"/>
          <w:sz w:val="24"/>
          <w:szCs w:val="24"/>
        </w:rPr>
        <w:sectPr w:rsidR="00030676" w:rsidSect="003468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53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2251"/>
        <w:gridCol w:w="2617"/>
        <w:gridCol w:w="2695"/>
        <w:gridCol w:w="2293"/>
        <w:gridCol w:w="4607"/>
      </w:tblGrid>
      <w:tr w:rsidR="00282BCF" w:rsidRPr="00281265" w14:paraId="03044D92" w14:textId="77777777" w:rsidTr="007F2069">
        <w:trPr>
          <w:trHeight w:val="285"/>
        </w:trPr>
        <w:tc>
          <w:tcPr>
            <w:tcW w:w="15340" w:type="dxa"/>
            <w:gridSpan w:val="6"/>
            <w:tcBorders>
              <w:top w:val="nil"/>
            </w:tcBorders>
            <w:shd w:val="clear" w:color="auto" w:fill="auto"/>
            <w:noWrap/>
            <w:vAlign w:val="center"/>
          </w:tcPr>
          <w:p w14:paraId="4913432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lastRenderedPageBreak/>
              <w:t>Table S3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100526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mparison table of surgical approach characteristics included in the study</w:t>
            </w:r>
          </w:p>
        </w:tc>
      </w:tr>
      <w:tr w:rsidR="00282BCF" w:rsidRPr="00281265" w14:paraId="66F5DF7D" w14:textId="77777777" w:rsidTr="007F2069">
        <w:trPr>
          <w:trHeight w:val="285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7208D10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Study Name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6D0936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5AB3B92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Surgical Approac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D3B64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Anastomosis Metho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03E3AF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Stoma Status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442850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b/>
                <w:bCs/>
                <w:color w:val="000000"/>
                <w:kern w:val="0"/>
                <w:sz w:val="24"/>
                <w:szCs w:val="24"/>
              </w:rPr>
              <w:t>Adjunctive Techniques/Special Procedures</w:t>
            </w:r>
          </w:p>
        </w:tc>
      </w:tr>
      <w:tr w:rsidR="00282BCF" w:rsidRPr="00281265" w14:paraId="34028EAB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018BB3F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Xiong 2016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784311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555B62A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idline abdominal incision + Open surger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E52B57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and-sewn (interrupted absorbable suture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BC6DB0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rophylactic ileostomy, stoma closure at 3 months post-op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6C8E4E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mplete splenic flexure mobilization, pelvic drain placement, anal dilation training (6 months post-op)</w:t>
            </w:r>
          </w:p>
        </w:tc>
      </w:tr>
      <w:tr w:rsidR="00282BCF" w:rsidRPr="00281265" w14:paraId="1C2F76CE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61280FA9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8EDA28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2F820B7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idline abdominal incision + Open surger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FE7A9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Two-stage hand-sewn (second stage: </w:t>
            </w:r>
            <w:proofErr w:type="gram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 month</w:t>
            </w:r>
            <w:proofErr w:type="gram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ost-op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B1F30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8C6581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mplete splenic flexure mobilization, colonic pull-through and fixation (≥15 cm above pubic symphysis + 3 cm below anal verge)</w:t>
            </w:r>
          </w:p>
        </w:tc>
      </w:tr>
      <w:tr w:rsidR="00282BCF" w:rsidRPr="00281265" w14:paraId="5A575BD9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63ED72A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Zhou 2017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7539AB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4D639E4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aparoscopy + Abdominal auxiliary incision (4~5 cm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BCA37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Stapler-assisted primary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lo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rectal end-to-end anastomos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D7447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prophylactic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969C92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ME principle, specimen extraction via auxiliary incision</w:t>
            </w:r>
          </w:p>
        </w:tc>
      </w:tr>
      <w:tr w:rsidR="00282BCF" w:rsidRPr="00281265" w14:paraId="673CDD65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646B7CE1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AA2B6E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1F4F9CB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Laparoscopic five-port +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ull-throug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3C591F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wo-stage resection of externalized intestine (2 weeks postoperatively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33D407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prophylactic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5959DB3F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TME principle,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specimen extraction</w:t>
            </w:r>
          </w:p>
        </w:tc>
      </w:tr>
      <w:tr w:rsidR="00282BCF" w:rsidRPr="00281265" w14:paraId="3D57071D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25065FE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iu 202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09A168F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3260262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aparoscopy + Abdominal auxiliary incision (4~5 cm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A51EA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Double stapler-assisted primary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lo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rectal anastomos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94F81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prophylactic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7FF6F2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ME principle, specimen extraction via auxiliary incision</w:t>
            </w:r>
          </w:p>
        </w:tc>
      </w:tr>
      <w:tr w:rsidR="00282BCF" w:rsidRPr="00281265" w14:paraId="7187950D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4EB8B59E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F1C5AE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1DD7DDA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Laparoscopic five-port +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ull-throug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5E4C8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wo-stage resection of externalized intestine (2 weeks postoperatively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AB4F4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prophylactic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80D4E7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TME principle,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specimen extraction</w:t>
            </w:r>
          </w:p>
        </w:tc>
      </w:tr>
      <w:tr w:rsidR="00282BCF" w:rsidRPr="00281265" w14:paraId="0525681F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796DF68D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uo 202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A986F8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14FBE5C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AA418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Manual/stapler-assisted primary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lo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anal anastomos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9FDFA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outine terminal ileum protective stoma (reversal 6 months postoperatively)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45327A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rinciple,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operating platform</w:t>
            </w:r>
          </w:p>
        </w:tc>
      </w:tr>
      <w:tr w:rsidR="00282BCF" w:rsidRPr="00281265" w14:paraId="2F362207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07182C0E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55ED0C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617D3FC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ull-throug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03D5E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Two-stage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lo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anal suture (2~3 weeks postoperatively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321CB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Routine terminal ileum protective stoma (reversal 6 </w:t>
            </w: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months postoperatively)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88486D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rinciple, pediatric anesthesia tube support</w:t>
            </w:r>
          </w:p>
        </w:tc>
      </w:tr>
      <w:tr w:rsidR="00282BCF" w:rsidRPr="00281265" w14:paraId="59BBCE99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4AC42F4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Biondo 202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3575EC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29DB24C0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aparoscopic (82.6%) or Open (17.4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1D9F4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arks-type hand-sewn (interrupted suture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747C9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rophylactic ileostomy, stoma closure at 6-8 months post-op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5DDBF110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echanical bowel preparation + oral antibiotics, splenic flexure mobilization, nerve-sparing</w:t>
            </w:r>
          </w:p>
        </w:tc>
      </w:tr>
      <w:tr w:rsidR="00282BCF" w:rsidRPr="00281265" w14:paraId="5C97101B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14F1B0FB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71F482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 (Turnbull-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utait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261FD82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aparoscopic (91.3%) or Open (8.7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B373A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wo-stage hand-sewn (second stage: 6-10 days post-op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67DB2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C50389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echanical bowel preparation + oral antibiotics, splenic flexure mobilization, colonic pull-through and fixation (6-7 cm), daily colonic stump irrigation check</w:t>
            </w:r>
          </w:p>
        </w:tc>
      </w:tr>
      <w:tr w:rsidR="00282BCF" w:rsidRPr="00281265" w14:paraId="27908AE4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2A51B85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Guner 2021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C19EE5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 (CAA + Ileostomy)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29D89E4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bdominoperineal approach + Open surger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3CBF2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and-sewn (12 interrupted suture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7DAE8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rophylactic ileostomy (right lower quadrant)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579C706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one-Star retractor, monopolar diathermy, complete splenic flexure mobilization, high vascular ligation</w:t>
            </w:r>
          </w:p>
        </w:tc>
      </w:tr>
      <w:tr w:rsidR="00282BCF" w:rsidRPr="00281265" w14:paraId="001AD5E0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6F2D0925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DC4B2C0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 (Turnbull-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utait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6E0A2F3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Abdominoperineal approach + Open surger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C2250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wo-stage hand-sewn (second stage: 5-7 days post-op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14361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86B1BE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one-Star retractor, monopolar diathermy, complete splenic flexure mobilization, pelvic drain placement, total parenteral nutrition (2000 kcal/day)</w:t>
            </w:r>
          </w:p>
        </w:tc>
      </w:tr>
      <w:tr w:rsidR="00282BCF" w:rsidRPr="00281265" w14:paraId="6A838B5E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208B9B2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ng 2021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6CB605D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ICA 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633C9F0F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Laparoscopy +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(NOSES procedure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AEE30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intra-abdominal anastomosis; 0.5 cm intestinal externalization with natural retraction and shapin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4888E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prophylactic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8B95F2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esorect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Excision (TME),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specimen extraction</w:t>
            </w:r>
          </w:p>
        </w:tc>
      </w:tr>
      <w:tr w:rsidR="00282BCF" w:rsidRPr="00281265" w14:paraId="63889A67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53868431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A8A2CF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51EC899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Laparoscopy +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66B7E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wo-stage anoplasty (resection of externalized intestine 2~4 weeks postoperatively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AACBA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prophylactic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05477E7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TME principle,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specimen extraction</w:t>
            </w:r>
          </w:p>
        </w:tc>
      </w:tr>
      <w:tr w:rsidR="00282BCF" w:rsidRPr="00281265" w14:paraId="5B6A2D4F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0A98582F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i 2021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17BB2B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ICA 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5184777D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aparoscopy alon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E8E22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Stapler-assisted primary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lo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rectal anastomos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38FA0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rophylactic stoma required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ADC2AF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ME principle</w:t>
            </w:r>
          </w:p>
        </w:tc>
      </w:tr>
      <w:tr w:rsidR="00282BCF" w:rsidRPr="00281265" w14:paraId="7003F771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13592424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DCC36E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DCA 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7E62C36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aparoscopic-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dual-endoscopic </w:t>
            </w: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combine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EF7347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 xml:space="preserve">Two-stage resection of externalized intestine </w:t>
            </w: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(after 2-week healing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26466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No prophylactic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568C96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TME principle,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operating platform</w:t>
            </w:r>
          </w:p>
        </w:tc>
      </w:tr>
      <w:tr w:rsidR="00282BCF" w:rsidRPr="00281265" w14:paraId="529F3330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6338A7A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adbouly 2022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F83B5D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 (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IA)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4AE2BCB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total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esorect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excision (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) + Laparoscopic assistanc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6F5FC5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tapled anastomos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BA02D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rophylactic ileostomy, stoma closure rate at 2 years: 80%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90C2975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odified lithotomy position, ciprofloxacin prophylactic antibiotics, surgical field drainage</w:t>
            </w:r>
          </w:p>
        </w:tc>
      </w:tr>
      <w:tr w:rsidR="00282BCF" w:rsidRPr="00281265" w14:paraId="2C8C7B50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407B8F6E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F3A446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 (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TC)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595E19C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total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esorect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excision (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) + Laparoscopic assistanc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0FA74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Two-stage hand-sewn (second stage: </w:t>
            </w:r>
            <w:proofErr w:type="gram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1 week</w:t>
            </w:r>
            <w:proofErr w:type="gram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ost-op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9153A5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342964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odified lithotomy position, ciprofloxacin prophylactic antibiotics, colonic pull-through and fixation to perianal skin (4 seromuscular sutures)</w:t>
            </w:r>
          </w:p>
        </w:tc>
      </w:tr>
      <w:tr w:rsidR="00282BCF" w:rsidRPr="00281265" w14:paraId="6A0C10F0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24636B2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ajbar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2022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512A5C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 (CAA)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076E079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Open or </w:t>
            </w:r>
            <w:proofErr w:type="gram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inimally</w:t>
            </w:r>
            <w:proofErr w:type="gram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invasive (Laparoscopy ±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25752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and-sewn side-to-end (interrupted suture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0C68C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rophylactic ileostomy, stoma closure at 6-8 weeks (confirmed leak-free by CT angiography), 90-day stoma rate: 84.7%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A1D888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echanical bowel preparation + antibiotic prophylaxis, complete splenic flexure mobilization, pelvic drainage</w:t>
            </w:r>
          </w:p>
        </w:tc>
      </w:tr>
      <w:tr w:rsidR="00282BCF" w:rsidRPr="00281265" w14:paraId="230AC15F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6BF2BC39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A2BCC45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5D484CC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Open or </w:t>
            </w:r>
            <w:proofErr w:type="gram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inimally</w:t>
            </w:r>
            <w:proofErr w:type="gram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invasive (Laparoscopy ±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B5723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wo-stage hand-sewn (second stage: 7 days post-op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EB634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stoma, 90-day stoma rate: 10.5%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14B5BB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echanical bowel preparation + antibiotic prophylaxis, complete splenic flexure mobilization, tension-free colonic pull-through and fixation (7-8 cm)</w:t>
            </w:r>
          </w:p>
        </w:tc>
      </w:tr>
      <w:tr w:rsidR="00282BCF" w:rsidRPr="00281265" w14:paraId="12D05DE2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6EA90D6F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elka 2022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67556CE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3E9003DD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aparoscopic approac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F105C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and-sewn side-to-end (interrupted suture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76C07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rophylactic ileostomy, stoma closure at 6-8 weeks (confirmed leak-free by CT angiography)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8C258A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Complete splenic flexure mobilization, high vascular ligation, nerve-sparing, partial/subtotal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ntersphincteric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resection</w:t>
            </w:r>
          </w:p>
        </w:tc>
      </w:tr>
      <w:tr w:rsidR="00282BCF" w:rsidRPr="00281265" w14:paraId="04CB6946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5EAE5EB2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273CA5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0F25AF1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aparoscopic approac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B9DBA5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wo-stage hand-sewn end-to-end (second stage: 7-10 days post-op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2C12D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1DADFE0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mplete splenic flexure mobilization, high vascular ligation, nerve-sparing, tension-free colonic pull-through and fixation, daily colonic stump viability check</w:t>
            </w:r>
          </w:p>
        </w:tc>
      </w:tr>
      <w:tr w:rsidR="00282BCF" w:rsidRPr="00281265" w14:paraId="045F05E3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0A924E3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Fu 2022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9CE644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6DE9AD4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Total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esorect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Excision </w:t>
            </w: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(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A9E43F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 xml:space="preserve">Primary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lo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anal anastomos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A6222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Prophylactic ileostomy in 5/44 </w:t>
            </w: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cases (11.4%)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879D14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lastRenderedPageBreak/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rinciple,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operating platform</w:t>
            </w:r>
          </w:p>
        </w:tc>
      </w:tr>
      <w:tr w:rsidR="00282BCF" w:rsidRPr="00281265" w14:paraId="2276835E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4C718E8F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B76ED8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5C8304E5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ull-throug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5FAF8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Two-stage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lo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anal anastomosis (2~4 weeks postoperatively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DD2B20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prophylactic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7DCC521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rinciple,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tarPort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single-port platform, intestinal support tube</w:t>
            </w:r>
          </w:p>
        </w:tc>
      </w:tr>
      <w:tr w:rsidR="00282BCF" w:rsidRPr="00281265" w14:paraId="6DB09A77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379A716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Zhou 2022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AFD8ED4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2C5D320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Laparoscopic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ntersphincteric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Resection (Lap-ISR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544C2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Primary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colo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anal anastomos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FA03F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Routine prophylactic ileostomy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5C77742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ISR principle, laparoscopic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ntersphincteric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dissection</w:t>
            </w:r>
          </w:p>
        </w:tc>
      </w:tr>
      <w:tr w:rsidR="00282BCF" w:rsidRPr="00281265" w14:paraId="408D165A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2B22C94F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0919BC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1D116D4C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Lap-ISR +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ull-throug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9AADFD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wo-stage resection of externalized intesti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11914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prophylactic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1FF7736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ISR principle,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pull-through fixation</w:t>
            </w:r>
          </w:p>
        </w:tc>
      </w:tr>
      <w:tr w:rsidR="00282BCF" w:rsidRPr="00281265" w14:paraId="07F29D35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7F9F5C53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eow-En 2024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FA5E6FF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 (LTME-ICA/RTME-ICA)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3A9B8E7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aparoscopic (LTME) or Robot-assisted laparoscopic (RTME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B45BA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Stapled anastomos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2D8810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rophylactic ileostomy, mean stoma closure time: 5-7 months, stoma-related complication rate: 11%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3C998A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minimally invasive surgery (TAMIS) platform, mechanical bowel preparation</w:t>
            </w:r>
          </w:p>
        </w:tc>
      </w:tr>
      <w:tr w:rsidR="00282BCF" w:rsidRPr="00281265" w14:paraId="41C1E486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0185BFDE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31E5150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 (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-DCAA)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3D221D3D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total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esorect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excision (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) + Laparoscopic assistanc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C894D2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wo-stage hand-sewn (second stage: 7 days post-op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021DD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stoma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E3FD45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minimally invasive surgery (TAMIS) platform, mechanical bowel preparation, total parenteral nutrition support (mean 5 days)</w:t>
            </w:r>
          </w:p>
        </w:tc>
      </w:tr>
      <w:tr w:rsidR="00282BCF" w:rsidRPr="00281265" w14:paraId="20E0FFC2" w14:textId="77777777" w:rsidTr="007F2069">
        <w:trPr>
          <w:trHeight w:val="285"/>
        </w:trPr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14:paraId="4668B72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aichi 2025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A464DA5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361D98E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Laparoscopic (70%), Robot-assisted (30%) or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(61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80516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and-sew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BEC031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rophylactic ileostomy, permanent stoma rate at 1 year: 16%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79DFFC5A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Lloyd-Davis position, splenic flexure mobilization,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ntersphincteric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resection (84%)</w:t>
            </w:r>
          </w:p>
        </w:tc>
      </w:tr>
      <w:tr w:rsidR="00282BCF" w:rsidRPr="00281265" w14:paraId="7CC419AD" w14:textId="77777777" w:rsidTr="007F2069">
        <w:trPr>
          <w:trHeight w:val="285"/>
        </w:trPr>
        <w:tc>
          <w:tcPr>
            <w:tcW w:w="1205" w:type="dxa"/>
            <w:vMerge/>
            <w:vAlign w:val="center"/>
            <w:hideMark/>
          </w:tcPr>
          <w:p w14:paraId="72C08114" w14:textId="77777777" w:rsidR="00282BCF" w:rsidRPr="00281265" w:rsidRDefault="00282BCF" w:rsidP="007F2069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E24C0AB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4300493F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Laparoscopic (70%), Robot-assisted (30%) or </w:t>
            </w:r>
            <w:proofErr w:type="spellStart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aTME</w:t>
            </w:r>
            <w:proofErr w:type="spellEnd"/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 xml:space="preserve"> (54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06C9A7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Two-stage hand-sewn full-thickness (second stage: 7 days post-op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730EB9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No stoma, permanent stoma rate at 1 year: 1%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10876D8" w14:textId="77777777" w:rsidR="00282BCF" w:rsidRPr="00281265" w:rsidRDefault="00282BCF" w:rsidP="007F2069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281265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Lloyd-Davis position, splenic flexure mobilization, Bianco technique (colonic stump fixed to rectal cuff upper edge)</w:t>
            </w:r>
          </w:p>
        </w:tc>
      </w:tr>
    </w:tbl>
    <w:p w14:paraId="0A1A008E" w14:textId="77777777" w:rsidR="00282BCF" w:rsidRDefault="00282BCF" w:rsidP="00282BCF"/>
    <w:p w14:paraId="443144E4" w14:textId="6F28A7FE" w:rsidR="00282BCF" w:rsidRDefault="00282BCF" w:rsidP="00282BCF">
      <w:pPr>
        <w:widowControl/>
        <w:jc w:val="left"/>
        <w:rPr>
          <w:rFonts w:ascii="Calibri" w:hAnsi="Calibri" w:cs="Calibri" w:hint="eastAsia"/>
          <w:color w:val="000000"/>
          <w:kern w:val="0"/>
          <w:sz w:val="24"/>
          <w:szCs w:val="24"/>
        </w:rPr>
      </w:pPr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 xml:space="preserve">Note: ICA = Immediate coloanal anastomosis; DCA = Delayed coloanal anastomosis; TME = Total </w:t>
      </w:r>
      <w:proofErr w:type="spellStart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>mesorectal</w:t>
      </w:r>
      <w:proofErr w:type="spellEnd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 xml:space="preserve"> excision; </w:t>
      </w:r>
      <w:proofErr w:type="spellStart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>TaTME</w:t>
      </w:r>
      <w:proofErr w:type="spellEnd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 xml:space="preserve"> = </w:t>
      </w:r>
      <w:proofErr w:type="spellStart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>Transanal</w:t>
      </w:r>
      <w:proofErr w:type="spellEnd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 xml:space="preserve"> total </w:t>
      </w:r>
      <w:proofErr w:type="spellStart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>mesorectal</w:t>
      </w:r>
      <w:proofErr w:type="spellEnd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 xml:space="preserve"> excision; LTME = Laparoscopic total </w:t>
      </w:r>
      <w:proofErr w:type="spellStart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>mesorectal</w:t>
      </w:r>
      <w:proofErr w:type="spellEnd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 xml:space="preserve"> excision; RTME = Robot-assisted total </w:t>
      </w:r>
      <w:proofErr w:type="spellStart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>mesorectal</w:t>
      </w:r>
      <w:proofErr w:type="spellEnd"/>
      <w:r w:rsidRPr="008E3AAA">
        <w:rPr>
          <w:rFonts w:ascii="Calibri" w:hAnsi="Calibri" w:cs="Calibri" w:hint="eastAsia"/>
          <w:color w:val="000000"/>
          <w:kern w:val="0"/>
          <w:sz w:val="24"/>
          <w:szCs w:val="24"/>
        </w:rPr>
        <w:t xml:space="preserve"> excision; CAA = Coloanal anastomosis; CT = Computed tomography; SD = Standard deviation.</w:t>
      </w:r>
    </w:p>
    <w:tbl>
      <w:tblPr>
        <w:tblpPr w:leftFromText="180" w:rightFromText="180" w:vertAnchor="page" w:horzAnchor="margin" w:tblpY="946"/>
        <w:tblW w:w="4973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851"/>
        <w:gridCol w:w="1612"/>
        <w:gridCol w:w="1513"/>
        <w:gridCol w:w="1525"/>
        <w:gridCol w:w="1997"/>
        <w:gridCol w:w="1674"/>
        <w:gridCol w:w="1752"/>
        <w:gridCol w:w="1982"/>
        <w:gridCol w:w="1298"/>
      </w:tblGrid>
      <w:tr w:rsidR="00282BCF" w:rsidRPr="00AF4648" w14:paraId="1B50AE52" w14:textId="77777777" w:rsidTr="007F2069">
        <w:trPr>
          <w:trHeight w:val="285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CB60C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lastRenderedPageBreak/>
              <w:t>Table S</w:t>
            </w:r>
            <w:r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F4648">
              <w:rPr>
                <w:rFonts w:ascii="Calibri" w:hAnsi="Calibri" w:cs="Calibri"/>
                <w:sz w:val="24"/>
                <w:szCs w:val="24"/>
              </w:rPr>
              <w:t xml:space="preserve"> Risk of bias for the included studies, based on the ROBINS-I tool</w:t>
            </w:r>
          </w:p>
        </w:tc>
      </w:tr>
      <w:tr w:rsidR="00282BCF" w:rsidRPr="00AF4648" w14:paraId="31F5E0B9" w14:textId="77777777" w:rsidTr="007F2069">
        <w:trPr>
          <w:trHeight w:val="285"/>
        </w:trPr>
        <w:tc>
          <w:tcPr>
            <w:tcW w:w="42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3C4FF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Author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D477D9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3881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F066D64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Type of bias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9F6516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Overall rating</w:t>
            </w:r>
          </w:p>
        </w:tc>
      </w:tr>
      <w:tr w:rsidR="00282BCF" w:rsidRPr="00AF4648" w14:paraId="4AACD2D4" w14:textId="77777777" w:rsidTr="007F2069">
        <w:trPr>
          <w:trHeight w:val="285"/>
        </w:trPr>
        <w:tc>
          <w:tcPr>
            <w:tcW w:w="42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AE9FB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7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F14AE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0B9308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Confounding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87724C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Selection of participants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38C3D9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Exposure assessment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BE2796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isclassification during follow-up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017179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issing data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6AE97A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easurement of the outcom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8BC1D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Selective reporting of the results</w:t>
            </w:r>
          </w:p>
        </w:tc>
        <w:tc>
          <w:tcPr>
            <w:tcW w:w="419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982AC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82BCF" w:rsidRPr="00AF4648" w14:paraId="5D46A132" w14:textId="77777777" w:rsidTr="007F2069">
        <w:trPr>
          <w:trHeight w:val="362"/>
        </w:trPr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20E90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Xiong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97AAFA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16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586E39A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2D68049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A0440B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032ADC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3417F36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2BA253E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A338149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4F3851F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2ADA6F39" w14:textId="77777777" w:rsidTr="007F2069">
        <w:trPr>
          <w:trHeight w:val="285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2D81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Zhou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833BB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1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F57D4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FD2E4E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8A3636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F29543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F8F934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10C19D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E062D4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63C1ABB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131A5CDC" w14:textId="77777777" w:rsidTr="007F2069">
        <w:trPr>
          <w:trHeight w:val="285"/>
        </w:trPr>
        <w:tc>
          <w:tcPr>
            <w:tcW w:w="427" w:type="pct"/>
            <w:tcBorders>
              <w:top w:val="nil"/>
            </w:tcBorders>
            <w:shd w:val="clear" w:color="auto" w:fill="auto"/>
            <w:vAlign w:val="center"/>
          </w:tcPr>
          <w:p w14:paraId="18E997C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Liu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vAlign w:val="center"/>
          </w:tcPr>
          <w:p w14:paraId="54707E5D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0</w:t>
            </w:r>
          </w:p>
        </w:tc>
        <w:tc>
          <w:tcPr>
            <w:tcW w:w="519" w:type="pct"/>
            <w:tcBorders>
              <w:top w:val="nil"/>
            </w:tcBorders>
            <w:shd w:val="clear" w:color="000000" w:fill="FFFFFF"/>
            <w:vAlign w:val="center"/>
          </w:tcPr>
          <w:p w14:paraId="7AACA42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87" w:type="pct"/>
            <w:tcBorders>
              <w:top w:val="nil"/>
            </w:tcBorders>
            <w:shd w:val="clear" w:color="000000" w:fill="FFFFFF"/>
            <w:vAlign w:val="center"/>
          </w:tcPr>
          <w:p w14:paraId="4C225B5C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91" w:type="pct"/>
            <w:tcBorders>
              <w:top w:val="nil"/>
            </w:tcBorders>
            <w:shd w:val="clear" w:color="000000" w:fill="FFFFFF"/>
            <w:vAlign w:val="center"/>
          </w:tcPr>
          <w:p w14:paraId="5D17C78A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tcBorders>
              <w:top w:val="nil"/>
            </w:tcBorders>
            <w:shd w:val="clear" w:color="000000" w:fill="FFFFFF"/>
            <w:vAlign w:val="center"/>
          </w:tcPr>
          <w:p w14:paraId="744EE14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tcBorders>
              <w:top w:val="nil"/>
            </w:tcBorders>
            <w:shd w:val="clear" w:color="000000" w:fill="FFFFFF"/>
            <w:vAlign w:val="center"/>
          </w:tcPr>
          <w:p w14:paraId="1125736E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tcBorders>
              <w:top w:val="nil"/>
            </w:tcBorders>
            <w:shd w:val="clear" w:color="000000" w:fill="FFFFFF"/>
            <w:vAlign w:val="center"/>
          </w:tcPr>
          <w:p w14:paraId="64CA089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</w:tcPr>
          <w:p w14:paraId="35B7991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tcBorders>
              <w:top w:val="nil"/>
            </w:tcBorders>
            <w:shd w:val="clear" w:color="000000" w:fill="FFFFFF"/>
            <w:vAlign w:val="center"/>
          </w:tcPr>
          <w:p w14:paraId="5F77D45A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59701CFC" w14:textId="77777777" w:rsidTr="007F2069">
        <w:trPr>
          <w:trHeight w:val="287"/>
        </w:trPr>
        <w:tc>
          <w:tcPr>
            <w:tcW w:w="427" w:type="pct"/>
            <w:shd w:val="clear" w:color="auto" w:fill="auto"/>
            <w:vAlign w:val="center"/>
          </w:tcPr>
          <w:p w14:paraId="7569276E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Lu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E1A9A0D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0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3D94BE9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87" w:type="pct"/>
            <w:shd w:val="clear" w:color="000000" w:fill="FFFFFF"/>
            <w:vAlign w:val="center"/>
          </w:tcPr>
          <w:p w14:paraId="0E5F6BFD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91" w:type="pct"/>
            <w:shd w:val="clear" w:color="000000" w:fill="FFFFFF"/>
            <w:vAlign w:val="center"/>
          </w:tcPr>
          <w:p w14:paraId="7DBE7BEF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shd w:val="clear" w:color="000000" w:fill="FFFFFF"/>
            <w:vAlign w:val="center"/>
          </w:tcPr>
          <w:p w14:paraId="0FA5746A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shd w:val="clear" w:color="000000" w:fill="FFFFFF"/>
            <w:vAlign w:val="center"/>
          </w:tcPr>
          <w:p w14:paraId="596FD24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shd w:val="clear" w:color="000000" w:fill="FFFFFF"/>
            <w:vAlign w:val="center"/>
          </w:tcPr>
          <w:p w14:paraId="31E2205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37" w:type="pct"/>
            <w:shd w:val="clear" w:color="000000" w:fill="FFFFFF"/>
            <w:vAlign w:val="center"/>
          </w:tcPr>
          <w:p w14:paraId="4AFEA44F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shd w:val="clear" w:color="000000" w:fill="FFFFFF"/>
            <w:vAlign w:val="center"/>
          </w:tcPr>
          <w:p w14:paraId="25F23F3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</w:tr>
      <w:tr w:rsidR="00282BCF" w:rsidRPr="00AF4648" w14:paraId="385C5215" w14:textId="77777777" w:rsidTr="007F2069">
        <w:trPr>
          <w:trHeight w:val="285"/>
        </w:trPr>
        <w:tc>
          <w:tcPr>
            <w:tcW w:w="427" w:type="pct"/>
            <w:shd w:val="clear" w:color="auto" w:fill="auto"/>
            <w:vAlign w:val="center"/>
          </w:tcPr>
          <w:p w14:paraId="3D14E0FD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Gu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50823E6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1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04560E2B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87" w:type="pct"/>
            <w:shd w:val="clear" w:color="000000" w:fill="FFFFFF"/>
            <w:vAlign w:val="center"/>
          </w:tcPr>
          <w:p w14:paraId="746A326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91" w:type="pct"/>
            <w:shd w:val="clear" w:color="000000" w:fill="FFFFFF"/>
            <w:vAlign w:val="center"/>
          </w:tcPr>
          <w:p w14:paraId="291C8EC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shd w:val="clear" w:color="000000" w:fill="FFFFFF"/>
            <w:vAlign w:val="center"/>
          </w:tcPr>
          <w:p w14:paraId="479D6D56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shd w:val="clear" w:color="000000" w:fill="FFFFFF"/>
            <w:vAlign w:val="center"/>
          </w:tcPr>
          <w:p w14:paraId="7D78534E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shd w:val="clear" w:color="000000" w:fill="FFFFFF"/>
            <w:vAlign w:val="center"/>
          </w:tcPr>
          <w:p w14:paraId="0C20DA1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37" w:type="pct"/>
            <w:shd w:val="clear" w:color="000000" w:fill="FFFFFF"/>
            <w:vAlign w:val="center"/>
          </w:tcPr>
          <w:p w14:paraId="635B567B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shd w:val="clear" w:color="000000" w:fill="FFFFFF"/>
            <w:vAlign w:val="center"/>
          </w:tcPr>
          <w:p w14:paraId="42119A6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5DBF5DCA" w14:textId="77777777" w:rsidTr="007F2069">
        <w:trPr>
          <w:trHeight w:val="285"/>
        </w:trPr>
        <w:tc>
          <w:tcPr>
            <w:tcW w:w="427" w:type="pct"/>
            <w:shd w:val="clear" w:color="auto" w:fill="auto"/>
            <w:vAlign w:val="center"/>
          </w:tcPr>
          <w:p w14:paraId="48C5B71C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Tang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40E91F3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1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1E01FCE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87" w:type="pct"/>
            <w:shd w:val="clear" w:color="000000" w:fill="FFFFFF"/>
            <w:vAlign w:val="center"/>
          </w:tcPr>
          <w:p w14:paraId="4D4F2944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91" w:type="pct"/>
            <w:shd w:val="clear" w:color="000000" w:fill="FFFFFF"/>
            <w:vAlign w:val="center"/>
          </w:tcPr>
          <w:p w14:paraId="70EEF443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shd w:val="clear" w:color="000000" w:fill="FFFFFF"/>
            <w:vAlign w:val="center"/>
          </w:tcPr>
          <w:p w14:paraId="1A1D9106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shd w:val="clear" w:color="000000" w:fill="FFFFFF"/>
            <w:vAlign w:val="center"/>
          </w:tcPr>
          <w:p w14:paraId="7B514F3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shd w:val="clear" w:color="000000" w:fill="FFFFFF"/>
            <w:vAlign w:val="center"/>
          </w:tcPr>
          <w:p w14:paraId="79581DF5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37" w:type="pct"/>
            <w:shd w:val="clear" w:color="000000" w:fill="FFFFFF"/>
            <w:vAlign w:val="center"/>
          </w:tcPr>
          <w:p w14:paraId="4482365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shd w:val="clear" w:color="000000" w:fill="FFFFFF"/>
            <w:vAlign w:val="center"/>
          </w:tcPr>
          <w:p w14:paraId="526A941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42713029" w14:textId="77777777" w:rsidTr="007F2069">
        <w:trPr>
          <w:trHeight w:val="285"/>
        </w:trPr>
        <w:tc>
          <w:tcPr>
            <w:tcW w:w="427" w:type="pct"/>
            <w:shd w:val="clear" w:color="auto" w:fill="auto"/>
            <w:vAlign w:val="center"/>
          </w:tcPr>
          <w:p w14:paraId="117DF3C4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Li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7FD507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1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3C04A9CA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87" w:type="pct"/>
            <w:shd w:val="clear" w:color="000000" w:fill="FFFFFF"/>
            <w:vAlign w:val="center"/>
          </w:tcPr>
          <w:p w14:paraId="19F28BF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91" w:type="pct"/>
            <w:shd w:val="clear" w:color="000000" w:fill="FFFFFF"/>
            <w:vAlign w:val="center"/>
          </w:tcPr>
          <w:p w14:paraId="08EF631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shd w:val="clear" w:color="000000" w:fill="FFFFFF"/>
            <w:vAlign w:val="center"/>
          </w:tcPr>
          <w:p w14:paraId="62B80D5D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shd w:val="clear" w:color="000000" w:fill="FFFFFF"/>
            <w:vAlign w:val="center"/>
          </w:tcPr>
          <w:p w14:paraId="49E59D99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shd w:val="clear" w:color="000000" w:fill="FFFFFF"/>
            <w:vAlign w:val="center"/>
          </w:tcPr>
          <w:p w14:paraId="08DBD73E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637" w:type="pct"/>
            <w:shd w:val="clear" w:color="000000" w:fill="FFFFFF"/>
            <w:vAlign w:val="center"/>
          </w:tcPr>
          <w:p w14:paraId="74DD252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shd w:val="clear" w:color="000000" w:fill="FFFFFF"/>
            <w:vAlign w:val="center"/>
          </w:tcPr>
          <w:p w14:paraId="62E691B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5674E1D3" w14:textId="77777777" w:rsidTr="007F2069">
        <w:trPr>
          <w:trHeight w:val="285"/>
        </w:trPr>
        <w:tc>
          <w:tcPr>
            <w:tcW w:w="427" w:type="pct"/>
            <w:shd w:val="clear" w:color="auto" w:fill="auto"/>
            <w:vAlign w:val="center"/>
          </w:tcPr>
          <w:p w14:paraId="0B517974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Guner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FAD0179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1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3B1E70D9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87" w:type="pct"/>
            <w:shd w:val="clear" w:color="000000" w:fill="FFFFFF"/>
            <w:vAlign w:val="center"/>
          </w:tcPr>
          <w:p w14:paraId="19DC1245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91" w:type="pct"/>
            <w:shd w:val="clear" w:color="000000" w:fill="FFFFFF"/>
            <w:vAlign w:val="center"/>
          </w:tcPr>
          <w:p w14:paraId="2AB5A7F3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shd w:val="clear" w:color="000000" w:fill="FFFFFF"/>
            <w:vAlign w:val="center"/>
          </w:tcPr>
          <w:p w14:paraId="15F8E8AD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shd w:val="clear" w:color="000000" w:fill="FFFFFF"/>
            <w:vAlign w:val="center"/>
          </w:tcPr>
          <w:p w14:paraId="0902EEB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shd w:val="clear" w:color="000000" w:fill="FFFFFF"/>
            <w:vAlign w:val="center"/>
          </w:tcPr>
          <w:p w14:paraId="508BDED5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37" w:type="pct"/>
            <w:shd w:val="clear" w:color="000000" w:fill="FFFFFF"/>
            <w:vAlign w:val="center"/>
          </w:tcPr>
          <w:p w14:paraId="20F065C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shd w:val="clear" w:color="000000" w:fill="FFFFFF"/>
            <w:vAlign w:val="center"/>
          </w:tcPr>
          <w:p w14:paraId="417C3E75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3A0427BE" w14:textId="77777777" w:rsidTr="007F2069">
        <w:trPr>
          <w:trHeight w:val="285"/>
        </w:trPr>
        <w:tc>
          <w:tcPr>
            <w:tcW w:w="427" w:type="pct"/>
            <w:shd w:val="clear" w:color="auto" w:fill="auto"/>
            <w:vAlign w:val="center"/>
          </w:tcPr>
          <w:p w14:paraId="5D0834E4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Madbouly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EE1F57B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2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5D9343AD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87" w:type="pct"/>
            <w:shd w:val="clear" w:color="000000" w:fill="FFFFFF"/>
            <w:vAlign w:val="center"/>
          </w:tcPr>
          <w:p w14:paraId="7598357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91" w:type="pct"/>
            <w:shd w:val="clear" w:color="000000" w:fill="FFFFFF"/>
            <w:vAlign w:val="center"/>
          </w:tcPr>
          <w:p w14:paraId="6B46F19C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shd w:val="clear" w:color="000000" w:fill="FFFFFF"/>
            <w:vAlign w:val="center"/>
          </w:tcPr>
          <w:p w14:paraId="1BAFEB7B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shd w:val="clear" w:color="000000" w:fill="FFFFFF"/>
            <w:vAlign w:val="center"/>
          </w:tcPr>
          <w:p w14:paraId="46E98043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shd w:val="clear" w:color="000000" w:fill="FFFFFF"/>
            <w:vAlign w:val="center"/>
          </w:tcPr>
          <w:p w14:paraId="06EA551F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37" w:type="pct"/>
            <w:shd w:val="clear" w:color="000000" w:fill="FFFFFF"/>
            <w:vAlign w:val="center"/>
          </w:tcPr>
          <w:p w14:paraId="66D0446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shd w:val="clear" w:color="000000" w:fill="FFFFFF"/>
            <w:vAlign w:val="center"/>
          </w:tcPr>
          <w:p w14:paraId="5EDC06F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</w:tr>
      <w:tr w:rsidR="00282BCF" w:rsidRPr="00AF4648" w14:paraId="0B24A4C0" w14:textId="77777777" w:rsidTr="007F2069">
        <w:trPr>
          <w:trHeight w:val="285"/>
        </w:trPr>
        <w:tc>
          <w:tcPr>
            <w:tcW w:w="427" w:type="pct"/>
            <w:shd w:val="clear" w:color="auto" w:fill="auto"/>
            <w:vAlign w:val="center"/>
          </w:tcPr>
          <w:p w14:paraId="4C758115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Majbar</w:t>
            </w:r>
            <w:proofErr w:type="spellEnd"/>
          </w:p>
        </w:tc>
        <w:tc>
          <w:tcPr>
            <w:tcW w:w="274" w:type="pct"/>
            <w:shd w:val="clear" w:color="auto" w:fill="auto"/>
            <w:vAlign w:val="center"/>
          </w:tcPr>
          <w:p w14:paraId="52E5F365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2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5AB751B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87" w:type="pct"/>
            <w:shd w:val="clear" w:color="000000" w:fill="FFFFFF"/>
            <w:vAlign w:val="center"/>
          </w:tcPr>
          <w:p w14:paraId="45C5D1A3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91" w:type="pct"/>
            <w:shd w:val="clear" w:color="000000" w:fill="FFFFFF"/>
            <w:vAlign w:val="center"/>
          </w:tcPr>
          <w:p w14:paraId="510827FD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shd w:val="clear" w:color="000000" w:fill="FFFFFF"/>
            <w:vAlign w:val="center"/>
          </w:tcPr>
          <w:p w14:paraId="40F30394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shd w:val="clear" w:color="000000" w:fill="FFFFFF"/>
            <w:vAlign w:val="center"/>
          </w:tcPr>
          <w:p w14:paraId="45DD297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shd w:val="clear" w:color="000000" w:fill="FFFFFF"/>
            <w:vAlign w:val="center"/>
          </w:tcPr>
          <w:p w14:paraId="508CBF3A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37" w:type="pct"/>
            <w:shd w:val="clear" w:color="000000" w:fill="FFFFFF"/>
            <w:vAlign w:val="center"/>
          </w:tcPr>
          <w:p w14:paraId="4290FDB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shd w:val="clear" w:color="000000" w:fill="FFFFFF"/>
            <w:vAlign w:val="center"/>
          </w:tcPr>
          <w:p w14:paraId="4F625A0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6480A8DD" w14:textId="77777777" w:rsidTr="007F2069">
        <w:trPr>
          <w:trHeight w:val="285"/>
        </w:trPr>
        <w:tc>
          <w:tcPr>
            <w:tcW w:w="427" w:type="pct"/>
            <w:shd w:val="clear" w:color="auto" w:fill="auto"/>
            <w:vAlign w:val="center"/>
          </w:tcPr>
          <w:p w14:paraId="17D103F0" w14:textId="77777777" w:rsidR="00282BCF" w:rsidRPr="00AF4648" w:rsidRDefault="00282BCF" w:rsidP="007F2069">
            <w:pPr>
              <w:ind w:firstLineChars="100" w:firstLine="24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Melka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890CBC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2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75E676F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87" w:type="pct"/>
            <w:shd w:val="clear" w:color="000000" w:fill="FFFFFF"/>
            <w:vAlign w:val="center"/>
          </w:tcPr>
          <w:p w14:paraId="256EF49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91" w:type="pct"/>
            <w:shd w:val="clear" w:color="000000" w:fill="FFFFFF"/>
            <w:vAlign w:val="center"/>
          </w:tcPr>
          <w:p w14:paraId="2CAA1F4C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shd w:val="clear" w:color="000000" w:fill="FFFFFF"/>
            <w:vAlign w:val="center"/>
          </w:tcPr>
          <w:p w14:paraId="157F634E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shd w:val="clear" w:color="000000" w:fill="FFFFFF"/>
            <w:vAlign w:val="center"/>
          </w:tcPr>
          <w:p w14:paraId="53115FC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shd w:val="clear" w:color="000000" w:fill="FFFFFF"/>
            <w:vAlign w:val="center"/>
          </w:tcPr>
          <w:p w14:paraId="5C9366B3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37" w:type="pct"/>
            <w:shd w:val="clear" w:color="000000" w:fill="FFFFFF"/>
            <w:vAlign w:val="center"/>
          </w:tcPr>
          <w:p w14:paraId="1DD7B6F9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shd w:val="clear" w:color="000000" w:fill="FFFFFF"/>
            <w:vAlign w:val="center"/>
          </w:tcPr>
          <w:p w14:paraId="77932F0B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323CCA91" w14:textId="77777777" w:rsidTr="007F2069">
        <w:trPr>
          <w:trHeight w:val="285"/>
        </w:trPr>
        <w:tc>
          <w:tcPr>
            <w:tcW w:w="427" w:type="pct"/>
            <w:shd w:val="clear" w:color="auto" w:fill="auto"/>
            <w:vAlign w:val="center"/>
          </w:tcPr>
          <w:p w14:paraId="36DB0778" w14:textId="77777777" w:rsidR="00282BCF" w:rsidRPr="00AF4648" w:rsidRDefault="00282BCF" w:rsidP="007F2069">
            <w:pPr>
              <w:ind w:firstLineChars="100" w:firstLine="24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Fu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BBA50A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2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05B3CF4A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87" w:type="pct"/>
            <w:shd w:val="clear" w:color="000000" w:fill="FFFFFF"/>
            <w:vAlign w:val="center"/>
          </w:tcPr>
          <w:p w14:paraId="5E23F01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91" w:type="pct"/>
            <w:shd w:val="clear" w:color="000000" w:fill="FFFFFF"/>
            <w:vAlign w:val="center"/>
          </w:tcPr>
          <w:p w14:paraId="23BEBAFD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shd w:val="clear" w:color="000000" w:fill="FFFFFF"/>
            <w:vAlign w:val="center"/>
          </w:tcPr>
          <w:p w14:paraId="67182F75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shd w:val="clear" w:color="000000" w:fill="FFFFFF"/>
            <w:vAlign w:val="center"/>
          </w:tcPr>
          <w:p w14:paraId="25E19A8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shd w:val="clear" w:color="000000" w:fill="FFFFFF"/>
            <w:vAlign w:val="center"/>
          </w:tcPr>
          <w:p w14:paraId="5AF1427E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37" w:type="pct"/>
            <w:shd w:val="clear" w:color="000000" w:fill="FFFFFF"/>
            <w:vAlign w:val="center"/>
          </w:tcPr>
          <w:p w14:paraId="7490D0BC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shd w:val="clear" w:color="000000" w:fill="FFFFFF"/>
            <w:vAlign w:val="center"/>
          </w:tcPr>
          <w:p w14:paraId="72A4AAE3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41B26892" w14:textId="77777777" w:rsidTr="007F2069">
        <w:trPr>
          <w:trHeight w:val="285"/>
        </w:trPr>
        <w:tc>
          <w:tcPr>
            <w:tcW w:w="427" w:type="pct"/>
            <w:shd w:val="clear" w:color="auto" w:fill="auto"/>
            <w:vAlign w:val="center"/>
          </w:tcPr>
          <w:p w14:paraId="6133D924" w14:textId="77777777" w:rsidR="00282BCF" w:rsidRPr="00AF4648" w:rsidRDefault="00282BCF" w:rsidP="007F2069">
            <w:pPr>
              <w:ind w:firstLineChars="100" w:firstLine="24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Seow-En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D1E2A53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4</w:t>
            </w:r>
          </w:p>
        </w:tc>
        <w:tc>
          <w:tcPr>
            <w:tcW w:w="519" w:type="pct"/>
            <w:shd w:val="clear" w:color="000000" w:fill="FFFFFF"/>
            <w:vAlign w:val="center"/>
          </w:tcPr>
          <w:p w14:paraId="294A696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87" w:type="pct"/>
            <w:shd w:val="clear" w:color="000000" w:fill="FFFFFF"/>
            <w:vAlign w:val="center"/>
          </w:tcPr>
          <w:p w14:paraId="26B95CB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91" w:type="pct"/>
            <w:shd w:val="clear" w:color="000000" w:fill="FFFFFF"/>
            <w:vAlign w:val="center"/>
          </w:tcPr>
          <w:p w14:paraId="3025E3D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shd w:val="clear" w:color="000000" w:fill="FFFFFF"/>
            <w:vAlign w:val="center"/>
          </w:tcPr>
          <w:p w14:paraId="38A1A9E2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shd w:val="clear" w:color="000000" w:fill="FFFFFF"/>
            <w:vAlign w:val="center"/>
          </w:tcPr>
          <w:p w14:paraId="2CFF1E97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shd w:val="clear" w:color="000000" w:fill="FFFFFF"/>
            <w:vAlign w:val="center"/>
          </w:tcPr>
          <w:p w14:paraId="5245586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37" w:type="pct"/>
            <w:shd w:val="clear" w:color="000000" w:fill="FFFFFF"/>
            <w:vAlign w:val="center"/>
          </w:tcPr>
          <w:p w14:paraId="495C4CB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shd w:val="clear" w:color="000000" w:fill="FFFFFF"/>
            <w:vAlign w:val="center"/>
          </w:tcPr>
          <w:p w14:paraId="74F6F8C4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70EFE569" w14:textId="77777777" w:rsidTr="007F2069">
        <w:trPr>
          <w:trHeight w:val="285"/>
        </w:trPr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27C22" w14:textId="77777777" w:rsidR="00282BCF" w:rsidRPr="00AF4648" w:rsidRDefault="00282BCF" w:rsidP="007F2069">
            <w:pPr>
              <w:ind w:firstLineChars="100" w:firstLine="24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Daichi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410F0E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4648">
              <w:rPr>
                <w:rFonts w:ascii="Calibri" w:hAnsi="Calibri" w:cs="Calibri"/>
                <w:kern w:val="0"/>
                <w:sz w:val="24"/>
                <w:szCs w:val="24"/>
              </w:rPr>
              <w:t>2025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EB3260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F85FBF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7E03A4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85EA1F1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1775B9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B017CCE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31DD994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B30F9E8" w14:textId="77777777" w:rsidR="00282BCF" w:rsidRPr="00AF4648" w:rsidRDefault="00282BCF" w:rsidP="007F206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282BCF" w:rsidRPr="00AF4648" w14:paraId="7483B784" w14:textId="77777777" w:rsidTr="007F2069">
        <w:trPr>
          <w:trHeight w:val="285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40ECD3" w14:textId="77777777" w:rsidR="00282BCF" w:rsidRDefault="00282BCF" w:rsidP="007F2069">
            <w:pPr>
              <w:rPr>
                <w:rFonts w:ascii="Calibri" w:hAnsi="Calibri" w:cs="Calibri"/>
                <w:sz w:val="24"/>
                <w:szCs w:val="24"/>
              </w:rPr>
            </w:pPr>
            <w:r w:rsidRPr="00AF4648">
              <w:rPr>
                <w:rFonts w:ascii="Calibri" w:hAnsi="Calibri" w:cs="Calibri"/>
                <w:sz w:val="24"/>
                <w:szCs w:val="24"/>
              </w:rPr>
              <w:t>ROBINS-I: risk of bias in non-randomized studies of interventions; NA=not applicable</w:t>
            </w:r>
          </w:p>
          <w:p w14:paraId="5BCA21E8" w14:textId="77777777" w:rsidR="00282BCF" w:rsidRPr="002F3100" w:rsidRDefault="00282BCF" w:rsidP="007F206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7C2434EA" w14:textId="77777777" w:rsidR="00282BCF" w:rsidRPr="0024713B" w:rsidRDefault="00282BCF" w:rsidP="00282BCF">
      <w:pPr>
        <w:widowControl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</w:p>
    <w:p w14:paraId="140EFFDA" w14:textId="77777777" w:rsidR="00282BCF" w:rsidRDefault="00282BCF" w:rsidP="00282BCF">
      <w:pPr>
        <w:widowControl/>
        <w:jc w:val="left"/>
        <w:rPr>
          <w:rFonts w:ascii="Calibri" w:hAnsi="Calibri" w:cs="Calibri"/>
          <w:color w:val="000000"/>
          <w:kern w:val="0"/>
          <w:sz w:val="24"/>
          <w:szCs w:val="24"/>
        </w:rPr>
      </w:pPr>
    </w:p>
    <w:p w14:paraId="1E7A1801" w14:textId="77777777" w:rsidR="00282BCF" w:rsidRPr="0024713B" w:rsidRDefault="00282BCF" w:rsidP="00282BCF">
      <w:pPr>
        <w:widowControl/>
        <w:jc w:val="left"/>
        <w:rPr>
          <w:rFonts w:ascii="Calibri" w:hAnsi="Calibri" w:cs="Calibri" w:hint="eastAsia"/>
          <w:color w:val="000000"/>
          <w:kern w:val="0"/>
          <w:sz w:val="24"/>
          <w:szCs w:val="24"/>
        </w:rPr>
      </w:pPr>
    </w:p>
    <w:p w14:paraId="37CFCAFA" w14:textId="77777777" w:rsidR="002F3100" w:rsidRPr="00282BCF" w:rsidRDefault="002F3100" w:rsidP="000631E3">
      <w:pPr>
        <w:rPr>
          <w:rFonts w:ascii="Calibri" w:hAnsi="Calibri" w:cs="Calibri"/>
          <w:sz w:val="24"/>
          <w:szCs w:val="24"/>
        </w:rPr>
      </w:pPr>
    </w:p>
    <w:p w14:paraId="13EF1A1C" w14:textId="77777777" w:rsidR="00282BCF" w:rsidRDefault="00282BCF" w:rsidP="000631E3">
      <w:pPr>
        <w:rPr>
          <w:rFonts w:ascii="Calibri" w:hAnsi="Calibri" w:cs="Calibri"/>
          <w:sz w:val="24"/>
          <w:szCs w:val="24"/>
        </w:rPr>
      </w:pPr>
    </w:p>
    <w:p w14:paraId="082E0AB5" w14:textId="77777777" w:rsidR="00282BCF" w:rsidRDefault="00282BCF" w:rsidP="000631E3">
      <w:pPr>
        <w:rPr>
          <w:rFonts w:ascii="Calibri" w:hAnsi="Calibri" w:cs="Calibri"/>
          <w:sz w:val="24"/>
          <w:szCs w:val="24"/>
        </w:rPr>
      </w:pPr>
    </w:p>
    <w:p w14:paraId="4466A793" w14:textId="77777777" w:rsidR="00282BCF" w:rsidRDefault="00282BCF" w:rsidP="000631E3">
      <w:pPr>
        <w:rPr>
          <w:rFonts w:ascii="Calibri" w:hAnsi="Calibri" w:cs="Calibri"/>
          <w:sz w:val="24"/>
          <w:szCs w:val="24"/>
        </w:rPr>
      </w:pPr>
    </w:p>
    <w:p w14:paraId="3CCF43E4" w14:textId="77777777" w:rsidR="00282BCF" w:rsidRDefault="00282BCF" w:rsidP="000631E3">
      <w:pPr>
        <w:rPr>
          <w:rFonts w:ascii="Calibri" w:hAnsi="Calibri" w:cs="Calibri"/>
          <w:sz w:val="24"/>
          <w:szCs w:val="24"/>
        </w:rPr>
      </w:pPr>
    </w:p>
    <w:p w14:paraId="36BA98A5" w14:textId="77777777" w:rsidR="00282BCF" w:rsidRDefault="00282BCF" w:rsidP="000631E3">
      <w:pPr>
        <w:rPr>
          <w:rFonts w:ascii="Calibri" w:hAnsi="Calibri" w:cs="Calibri"/>
          <w:sz w:val="24"/>
          <w:szCs w:val="24"/>
        </w:rPr>
      </w:pPr>
    </w:p>
    <w:p w14:paraId="03BD0665" w14:textId="77777777" w:rsidR="00030676" w:rsidRDefault="00030676" w:rsidP="00C56CC2">
      <w:pPr>
        <w:rPr>
          <w:rFonts w:ascii="Calibri" w:hAnsi="Calibri" w:cs="Calibri" w:hint="eastAsia"/>
          <w:sz w:val="24"/>
          <w:szCs w:val="24"/>
        </w:rPr>
        <w:sectPr w:rsidR="00030676" w:rsidSect="00282BCF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B3BE495" w14:textId="3CEE39C8" w:rsidR="00030676" w:rsidRDefault="00E25061" w:rsidP="00C56CC2">
      <w:pPr>
        <w:rPr>
          <w:rFonts w:ascii="Calibri" w:hAnsi="Calibri" w:cs="Calibri"/>
          <w:sz w:val="24"/>
          <w:szCs w:val="24"/>
        </w:rPr>
      </w:pPr>
      <w:r w:rsidRPr="00E25061">
        <w:rPr>
          <w:rFonts w:ascii="Calibri" w:hAnsi="Calibri" w:cs="Calibri" w:hint="eastAsia"/>
          <w:sz w:val="24"/>
          <w:szCs w:val="24"/>
        </w:rPr>
        <w:lastRenderedPageBreak/>
        <w:t xml:space="preserve">Supplementary Figure </w:t>
      </w:r>
      <w:r>
        <w:rPr>
          <w:rFonts w:ascii="Calibri" w:hAnsi="Calibri" w:cs="Calibri" w:hint="eastAsia"/>
          <w:sz w:val="24"/>
          <w:szCs w:val="24"/>
        </w:rPr>
        <w:t>1</w:t>
      </w:r>
      <w:r w:rsidR="00ED5921">
        <w:rPr>
          <w:rFonts w:ascii="Calibri" w:hAnsi="Calibri" w:cs="Calibri" w:hint="eastAsia"/>
          <w:sz w:val="24"/>
          <w:szCs w:val="24"/>
        </w:rPr>
        <w:t>.</w:t>
      </w:r>
      <w:r w:rsidR="001E7828">
        <w:rPr>
          <w:rFonts w:ascii="Calibri" w:hAnsi="Calibri" w:cs="Calibri" w:hint="eastAsia"/>
          <w:sz w:val="24"/>
          <w:szCs w:val="24"/>
        </w:rPr>
        <w:t xml:space="preserve"> </w:t>
      </w:r>
      <w:r w:rsidR="001E7828" w:rsidRPr="001E7828">
        <w:rPr>
          <w:rFonts w:ascii="Calibri" w:hAnsi="Calibri" w:cs="Calibri" w:hint="eastAsia"/>
          <w:sz w:val="24"/>
          <w:szCs w:val="24"/>
        </w:rPr>
        <w:t>Risk of bias assessment using the Cochrane Risk of Bias Tool version 2.</w:t>
      </w:r>
    </w:p>
    <w:p w14:paraId="2CCDA5F5" w14:textId="1BBC07F3" w:rsidR="00E25061" w:rsidRDefault="001E7828" w:rsidP="00C56CC2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4F76866E" wp14:editId="1A2B7DC2">
            <wp:extent cx="5267325" cy="1971675"/>
            <wp:effectExtent l="0" t="0" r="9525" b="9525"/>
            <wp:docPr id="16282294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141E7" w14:textId="77777777" w:rsidR="00E25061" w:rsidRDefault="00E25061" w:rsidP="00C56CC2">
      <w:pPr>
        <w:rPr>
          <w:rFonts w:ascii="Calibri" w:hAnsi="Calibri" w:cs="Calibri"/>
          <w:sz w:val="24"/>
          <w:szCs w:val="24"/>
        </w:rPr>
      </w:pPr>
    </w:p>
    <w:p w14:paraId="75DE9209" w14:textId="77777777" w:rsidR="00E25061" w:rsidRDefault="00E25061" w:rsidP="00C56CC2">
      <w:pPr>
        <w:rPr>
          <w:rFonts w:ascii="Calibri" w:hAnsi="Calibri" w:cs="Calibri"/>
          <w:sz w:val="24"/>
          <w:szCs w:val="24"/>
        </w:rPr>
      </w:pPr>
    </w:p>
    <w:p w14:paraId="1CE84F97" w14:textId="48C7B9A1" w:rsidR="008A7C44" w:rsidRDefault="00E25061" w:rsidP="00C56CC2">
      <w:pPr>
        <w:rPr>
          <w:rFonts w:ascii="Calibri" w:hAnsi="Calibri" w:cs="Calibri"/>
          <w:sz w:val="24"/>
          <w:szCs w:val="24"/>
        </w:rPr>
      </w:pPr>
      <w:r w:rsidRPr="00E25061">
        <w:rPr>
          <w:rFonts w:ascii="Calibri" w:hAnsi="Calibri" w:cs="Calibri" w:hint="eastAsia"/>
          <w:sz w:val="24"/>
          <w:szCs w:val="24"/>
        </w:rPr>
        <w:t>Supplementary Figure 2</w:t>
      </w:r>
      <w:r w:rsidR="00FB2B1F">
        <w:rPr>
          <w:rFonts w:ascii="Calibri" w:hAnsi="Calibri" w:cs="Calibri" w:hint="eastAsia"/>
          <w:sz w:val="24"/>
          <w:szCs w:val="24"/>
        </w:rPr>
        <w:t xml:space="preserve">. </w:t>
      </w:r>
      <w:r w:rsidR="000A0889" w:rsidRPr="000A0889">
        <w:rPr>
          <w:rFonts w:ascii="Calibri" w:hAnsi="Calibri" w:cs="Calibri" w:hint="eastAsia"/>
          <w:sz w:val="24"/>
          <w:szCs w:val="24"/>
        </w:rPr>
        <w:t>Funnel plot and Egger test results. (A) Operative time; (B) Intraoperative blood loss; (C)Length of stay in hospital</w:t>
      </w:r>
      <w:r w:rsidR="000A0889" w:rsidRPr="000A0889">
        <w:rPr>
          <w:rFonts w:ascii="Calibri" w:hAnsi="Calibri" w:cs="Calibri" w:hint="eastAsia"/>
          <w:sz w:val="24"/>
          <w:szCs w:val="24"/>
        </w:rPr>
        <w:t>；</w:t>
      </w:r>
      <w:r w:rsidR="000A0889" w:rsidRPr="000A0889">
        <w:rPr>
          <w:rFonts w:ascii="Calibri" w:hAnsi="Calibri" w:cs="Calibri" w:hint="eastAsia"/>
          <w:sz w:val="24"/>
          <w:szCs w:val="24"/>
        </w:rPr>
        <w:t>(D) Overall complication; (E) Anastomotic-related complications; (F) Anastomotic leak; (G) Local recurrence; (H) Distant metastases.</w:t>
      </w:r>
    </w:p>
    <w:p w14:paraId="5E9291D9" w14:textId="77777777" w:rsidR="008A7C44" w:rsidRDefault="008A7C44" w:rsidP="00C56CC2">
      <w:pPr>
        <w:rPr>
          <w:rFonts w:ascii="Calibri" w:hAnsi="Calibri" w:cs="Calibri"/>
          <w:sz w:val="24"/>
          <w:szCs w:val="24"/>
        </w:rPr>
      </w:pPr>
    </w:p>
    <w:p w14:paraId="5BC4F682" w14:textId="23C33EC4" w:rsidR="008A7C44" w:rsidRDefault="00A81605" w:rsidP="00C56CC2">
      <w:pPr>
        <w:rPr>
          <w:rFonts w:ascii="Calibri" w:hAnsi="Calibri" w:cs="Calibri"/>
          <w:sz w:val="24"/>
          <w:szCs w:val="24"/>
        </w:rPr>
      </w:pPr>
      <w:r>
        <w:rPr>
          <w:noProof/>
        </w:rPr>
        <w:drawing>
          <wp:inline distT="0" distB="0" distL="0" distR="0" wp14:anchorId="293E4DBF" wp14:editId="2159BC17">
            <wp:extent cx="5274310" cy="3513455"/>
            <wp:effectExtent l="0" t="0" r="2540" b="0"/>
            <wp:docPr id="8451941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A7C44" w:rsidSect="003468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C4D037" w14:textId="77777777" w:rsidR="000B73F2" w:rsidRDefault="000B73F2">
      <w:pPr>
        <w:rPr>
          <w:rFonts w:hint="eastAsia"/>
        </w:rPr>
      </w:pPr>
      <w:r>
        <w:separator/>
      </w:r>
    </w:p>
  </w:endnote>
  <w:endnote w:type="continuationSeparator" w:id="0">
    <w:p w14:paraId="677BD0D3" w14:textId="77777777" w:rsidR="000B73F2" w:rsidRDefault="000B73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B0CCC" w14:textId="77777777" w:rsidR="005F0798" w:rsidRDefault="00000000">
    <w:pPr>
      <w:pStyle w:val="a3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55E8334" wp14:editId="35DC2973">
              <wp:simplePos x="0" y="0"/>
              <wp:positionH relativeFrom="margin">
                <wp:posOffset>2576830</wp:posOffset>
              </wp:positionH>
              <wp:positionV relativeFrom="paragraph">
                <wp:posOffset>0</wp:posOffset>
              </wp:positionV>
              <wp:extent cx="198755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8755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A2EE629" w14:textId="77777777" w:rsidR="005F0798" w:rsidRDefault="00000000">
                          <w:pPr>
                            <w:pStyle w:val="a3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5E833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202.9pt;margin-top:0;width:15.65pt;height:2in;z-index:2516587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" filled="f" stroked="f" strokeweight=".5pt">
              <v:textbox style="mso-fit-shape-to-text:t" inset="0,0,0,0">
                <w:txbxContent>
                  <w:p w14:paraId="5A2EE629" w14:textId="77777777" w:rsidR="005F0798" w:rsidRDefault="00000000">
                    <w:pPr>
                      <w:pStyle w:val="a3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B1181" w14:textId="77777777" w:rsidR="000B73F2" w:rsidRDefault="000B73F2">
      <w:pPr>
        <w:rPr>
          <w:rFonts w:hint="eastAsia"/>
        </w:rPr>
      </w:pPr>
      <w:r>
        <w:separator/>
      </w:r>
    </w:p>
  </w:footnote>
  <w:footnote w:type="continuationSeparator" w:id="0">
    <w:p w14:paraId="1BA36808" w14:textId="77777777" w:rsidR="000B73F2" w:rsidRDefault="000B73F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E7FC102"/>
    <w:multiLevelType w:val="singleLevel"/>
    <w:tmpl w:val="9E7FC102"/>
    <w:lvl w:ilvl="0">
      <w:start w:val="1"/>
      <w:numFmt w:val="decimal"/>
      <w:suff w:val="space"/>
      <w:lvlText w:val="%1)"/>
      <w:lvlJc w:val="left"/>
    </w:lvl>
  </w:abstractNum>
  <w:abstractNum w:abstractNumId="1" w15:restartNumberingAfterBreak="0">
    <w:nsid w:val="ADF3EF1C"/>
    <w:multiLevelType w:val="singleLevel"/>
    <w:tmpl w:val="ADF3EF1C"/>
    <w:lvl w:ilvl="0">
      <w:start w:val="1"/>
      <w:numFmt w:val="decimal"/>
      <w:suff w:val="space"/>
      <w:lvlText w:val="%1)"/>
      <w:lvlJc w:val="left"/>
    </w:lvl>
  </w:abstractNum>
  <w:abstractNum w:abstractNumId="2" w15:restartNumberingAfterBreak="0">
    <w:nsid w:val="B7FFC15B"/>
    <w:multiLevelType w:val="singleLevel"/>
    <w:tmpl w:val="B7FFC15B"/>
    <w:lvl w:ilvl="0">
      <w:start w:val="1"/>
      <w:numFmt w:val="decimal"/>
      <w:suff w:val="space"/>
      <w:lvlText w:val="%1)"/>
      <w:lvlJc w:val="left"/>
    </w:lvl>
  </w:abstractNum>
  <w:abstractNum w:abstractNumId="3" w15:restartNumberingAfterBreak="0">
    <w:nsid w:val="BD5D2295"/>
    <w:multiLevelType w:val="singleLevel"/>
    <w:tmpl w:val="BD5D2295"/>
    <w:lvl w:ilvl="0">
      <w:start w:val="1"/>
      <w:numFmt w:val="decimal"/>
      <w:suff w:val="space"/>
      <w:lvlText w:val="%1)"/>
      <w:lvlJc w:val="left"/>
    </w:lvl>
  </w:abstractNum>
  <w:abstractNum w:abstractNumId="4" w15:restartNumberingAfterBreak="0">
    <w:nsid w:val="BFEC3643"/>
    <w:multiLevelType w:val="singleLevel"/>
    <w:tmpl w:val="BFEC3643"/>
    <w:lvl w:ilvl="0">
      <w:start w:val="1"/>
      <w:numFmt w:val="decimal"/>
      <w:suff w:val="space"/>
      <w:lvlText w:val="%1)"/>
      <w:lvlJc w:val="left"/>
    </w:lvl>
  </w:abstractNum>
  <w:abstractNum w:abstractNumId="5" w15:restartNumberingAfterBreak="0">
    <w:nsid w:val="DFBF14EB"/>
    <w:multiLevelType w:val="singleLevel"/>
    <w:tmpl w:val="DFBF14EB"/>
    <w:lvl w:ilvl="0">
      <w:start w:val="1"/>
      <w:numFmt w:val="decimal"/>
      <w:suff w:val="space"/>
      <w:lvlText w:val="%1)"/>
      <w:lvlJc w:val="left"/>
    </w:lvl>
  </w:abstractNum>
  <w:abstractNum w:abstractNumId="6" w15:restartNumberingAfterBreak="0">
    <w:nsid w:val="DFDA3B6C"/>
    <w:multiLevelType w:val="singleLevel"/>
    <w:tmpl w:val="DFDA3B6C"/>
    <w:lvl w:ilvl="0">
      <w:start w:val="1"/>
      <w:numFmt w:val="decimal"/>
      <w:suff w:val="space"/>
      <w:lvlText w:val="%1)"/>
      <w:lvlJc w:val="left"/>
    </w:lvl>
  </w:abstractNum>
  <w:abstractNum w:abstractNumId="7" w15:restartNumberingAfterBreak="0">
    <w:nsid w:val="E2AA6170"/>
    <w:multiLevelType w:val="singleLevel"/>
    <w:tmpl w:val="E2AA6170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8" w15:restartNumberingAfterBreak="0">
    <w:nsid w:val="EE54E785"/>
    <w:multiLevelType w:val="singleLevel"/>
    <w:tmpl w:val="EE54E785"/>
    <w:lvl w:ilvl="0">
      <w:start w:val="1"/>
      <w:numFmt w:val="decimal"/>
      <w:suff w:val="space"/>
      <w:lvlText w:val="%1)"/>
      <w:lvlJc w:val="left"/>
    </w:lvl>
  </w:abstractNum>
  <w:abstractNum w:abstractNumId="9" w15:restartNumberingAfterBreak="0">
    <w:nsid w:val="EFC2B1DB"/>
    <w:multiLevelType w:val="singleLevel"/>
    <w:tmpl w:val="EFC2B1DB"/>
    <w:lvl w:ilvl="0">
      <w:start w:val="1"/>
      <w:numFmt w:val="decimal"/>
      <w:suff w:val="space"/>
      <w:lvlText w:val="%1)"/>
      <w:lvlJc w:val="left"/>
    </w:lvl>
  </w:abstractNum>
  <w:abstractNum w:abstractNumId="10" w15:restartNumberingAfterBreak="0">
    <w:nsid w:val="EFDCA2AC"/>
    <w:multiLevelType w:val="singleLevel"/>
    <w:tmpl w:val="EFDCA2AC"/>
    <w:lvl w:ilvl="0">
      <w:start w:val="1"/>
      <w:numFmt w:val="decimal"/>
      <w:suff w:val="space"/>
      <w:lvlText w:val="%1)"/>
      <w:lvlJc w:val="left"/>
    </w:lvl>
  </w:abstractNum>
  <w:abstractNum w:abstractNumId="11" w15:restartNumberingAfterBreak="0">
    <w:nsid w:val="EFEB5A95"/>
    <w:multiLevelType w:val="singleLevel"/>
    <w:tmpl w:val="EFEB5A95"/>
    <w:lvl w:ilvl="0">
      <w:start w:val="1"/>
      <w:numFmt w:val="decimal"/>
      <w:suff w:val="space"/>
      <w:lvlText w:val="%1)"/>
      <w:lvlJc w:val="left"/>
    </w:lvl>
  </w:abstractNum>
  <w:abstractNum w:abstractNumId="12" w15:restartNumberingAfterBreak="0">
    <w:nsid w:val="EFFC9411"/>
    <w:multiLevelType w:val="singleLevel"/>
    <w:tmpl w:val="EFFC9411"/>
    <w:lvl w:ilvl="0">
      <w:start w:val="1"/>
      <w:numFmt w:val="decimal"/>
      <w:lvlText w:val="%1)"/>
      <w:lvlJc w:val="left"/>
      <w:pPr>
        <w:tabs>
          <w:tab w:val="left" w:pos="312"/>
        </w:tabs>
      </w:pPr>
    </w:lvl>
  </w:abstractNum>
  <w:abstractNum w:abstractNumId="13" w15:restartNumberingAfterBreak="0">
    <w:nsid w:val="F67C4F67"/>
    <w:multiLevelType w:val="singleLevel"/>
    <w:tmpl w:val="F67C4F67"/>
    <w:lvl w:ilvl="0">
      <w:start w:val="1"/>
      <w:numFmt w:val="decimal"/>
      <w:suff w:val="space"/>
      <w:lvlText w:val="%1)"/>
      <w:lvlJc w:val="left"/>
    </w:lvl>
  </w:abstractNum>
  <w:abstractNum w:abstractNumId="14" w15:restartNumberingAfterBreak="0">
    <w:nsid w:val="F87B44B3"/>
    <w:multiLevelType w:val="singleLevel"/>
    <w:tmpl w:val="F87B44B3"/>
    <w:lvl w:ilvl="0">
      <w:start w:val="1"/>
      <w:numFmt w:val="decimal"/>
      <w:suff w:val="space"/>
      <w:lvlText w:val="%1)"/>
      <w:lvlJc w:val="left"/>
    </w:lvl>
  </w:abstractNum>
  <w:abstractNum w:abstractNumId="15" w15:restartNumberingAfterBreak="0">
    <w:nsid w:val="F8BE6642"/>
    <w:multiLevelType w:val="singleLevel"/>
    <w:tmpl w:val="F8BE6642"/>
    <w:lvl w:ilvl="0">
      <w:start w:val="1"/>
      <w:numFmt w:val="decimal"/>
      <w:suff w:val="space"/>
      <w:lvlText w:val="%1)"/>
      <w:lvlJc w:val="left"/>
    </w:lvl>
  </w:abstractNum>
  <w:abstractNum w:abstractNumId="16" w15:restartNumberingAfterBreak="0">
    <w:nsid w:val="F9335095"/>
    <w:multiLevelType w:val="singleLevel"/>
    <w:tmpl w:val="F9335095"/>
    <w:lvl w:ilvl="0">
      <w:start w:val="1"/>
      <w:numFmt w:val="decimal"/>
      <w:lvlText w:val="%1)"/>
      <w:lvlJc w:val="left"/>
      <w:pPr>
        <w:tabs>
          <w:tab w:val="left" w:pos="312"/>
        </w:tabs>
      </w:pPr>
    </w:lvl>
  </w:abstractNum>
  <w:abstractNum w:abstractNumId="17" w15:restartNumberingAfterBreak="0">
    <w:nsid w:val="F9FB0AF0"/>
    <w:multiLevelType w:val="singleLevel"/>
    <w:tmpl w:val="F9FB0AF0"/>
    <w:lvl w:ilvl="0">
      <w:start w:val="1"/>
      <w:numFmt w:val="decimal"/>
      <w:suff w:val="space"/>
      <w:lvlText w:val="%1)"/>
      <w:lvlJc w:val="left"/>
    </w:lvl>
  </w:abstractNum>
  <w:abstractNum w:abstractNumId="18" w15:restartNumberingAfterBreak="0">
    <w:nsid w:val="FECFC6AC"/>
    <w:multiLevelType w:val="singleLevel"/>
    <w:tmpl w:val="FECFC6AC"/>
    <w:lvl w:ilvl="0">
      <w:start w:val="1"/>
      <w:numFmt w:val="decimal"/>
      <w:suff w:val="space"/>
      <w:lvlText w:val="%1)"/>
      <w:lvlJc w:val="left"/>
    </w:lvl>
  </w:abstractNum>
  <w:abstractNum w:abstractNumId="19" w15:restartNumberingAfterBreak="0">
    <w:nsid w:val="FEDAD3B8"/>
    <w:multiLevelType w:val="singleLevel"/>
    <w:tmpl w:val="FEDAD3B8"/>
    <w:lvl w:ilvl="0">
      <w:start w:val="1"/>
      <w:numFmt w:val="decimal"/>
      <w:suff w:val="space"/>
      <w:lvlText w:val="%1)"/>
      <w:lvlJc w:val="left"/>
    </w:lvl>
  </w:abstractNum>
  <w:abstractNum w:abstractNumId="20" w15:restartNumberingAfterBreak="0">
    <w:nsid w:val="FEFF5B97"/>
    <w:multiLevelType w:val="singleLevel"/>
    <w:tmpl w:val="FEFF5B97"/>
    <w:lvl w:ilvl="0">
      <w:start w:val="1"/>
      <w:numFmt w:val="decimal"/>
      <w:suff w:val="space"/>
      <w:lvlText w:val="%1)"/>
      <w:lvlJc w:val="left"/>
    </w:lvl>
  </w:abstractNum>
  <w:abstractNum w:abstractNumId="21" w15:restartNumberingAfterBreak="0">
    <w:nsid w:val="FFBF8670"/>
    <w:multiLevelType w:val="singleLevel"/>
    <w:tmpl w:val="FFBF8670"/>
    <w:lvl w:ilvl="0">
      <w:start w:val="1"/>
      <w:numFmt w:val="decimal"/>
      <w:suff w:val="space"/>
      <w:lvlText w:val="%1)"/>
      <w:lvlJc w:val="left"/>
    </w:lvl>
  </w:abstractNum>
  <w:abstractNum w:abstractNumId="22" w15:restartNumberingAfterBreak="0">
    <w:nsid w:val="FFC9BDF9"/>
    <w:multiLevelType w:val="singleLevel"/>
    <w:tmpl w:val="FFC9BDF9"/>
    <w:lvl w:ilvl="0">
      <w:start w:val="1"/>
      <w:numFmt w:val="decimal"/>
      <w:suff w:val="space"/>
      <w:lvlText w:val="%1)"/>
      <w:lvlJc w:val="left"/>
    </w:lvl>
  </w:abstractNum>
  <w:abstractNum w:abstractNumId="23" w15:restartNumberingAfterBreak="0">
    <w:nsid w:val="FFDD9B8C"/>
    <w:multiLevelType w:val="singleLevel"/>
    <w:tmpl w:val="FFDD9B8C"/>
    <w:lvl w:ilvl="0">
      <w:start w:val="1"/>
      <w:numFmt w:val="decimal"/>
      <w:suff w:val="space"/>
      <w:lvlText w:val="%1)"/>
      <w:lvlJc w:val="left"/>
    </w:lvl>
  </w:abstractNum>
  <w:abstractNum w:abstractNumId="24" w15:restartNumberingAfterBreak="0">
    <w:nsid w:val="2FBE7C46"/>
    <w:multiLevelType w:val="singleLevel"/>
    <w:tmpl w:val="2FBE7C46"/>
    <w:lvl w:ilvl="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5" w15:restartNumberingAfterBreak="0">
    <w:nsid w:val="3FBE6AAA"/>
    <w:multiLevelType w:val="singleLevel"/>
    <w:tmpl w:val="3FBE6AAA"/>
    <w:lvl w:ilvl="0">
      <w:start w:val="1"/>
      <w:numFmt w:val="decimal"/>
      <w:suff w:val="space"/>
      <w:lvlText w:val="%1)"/>
      <w:lvlJc w:val="left"/>
    </w:lvl>
  </w:abstractNum>
  <w:abstractNum w:abstractNumId="26" w15:restartNumberingAfterBreak="0">
    <w:nsid w:val="43FA3837"/>
    <w:multiLevelType w:val="singleLevel"/>
    <w:tmpl w:val="43FA3837"/>
    <w:lvl w:ilvl="0">
      <w:start w:val="1"/>
      <w:numFmt w:val="decimal"/>
      <w:suff w:val="space"/>
      <w:lvlText w:val="%1)"/>
      <w:lvlJc w:val="left"/>
    </w:lvl>
  </w:abstractNum>
  <w:abstractNum w:abstractNumId="27" w15:restartNumberingAfterBreak="0">
    <w:nsid w:val="55B6DCCD"/>
    <w:multiLevelType w:val="singleLevel"/>
    <w:tmpl w:val="55B6DCCD"/>
    <w:lvl w:ilvl="0">
      <w:start w:val="1"/>
      <w:numFmt w:val="decimal"/>
      <w:suff w:val="space"/>
      <w:lvlText w:val="%1)"/>
      <w:lvlJc w:val="left"/>
    </w:lvl>
  </w:abstractNum>
  <w:abstractNum w:abstractNumId="28" w15:restartNumberingAfterBreak="0">
    <w:nsid w:val="5796CDC9"/>
    <w:multiLevelType w:val="singleLevel"/>
    <w:tmpl w:val="5796CDC9"/>
    <w:lvl w:ilvl="0">
      <w:start w:val="1"/>
      <w:numFmt w:val="decimal"/>
      <w:suff w:val="space"/>
      <w:lvlText w:val="%1)"/>
      <w:lvlJc w:val="left"/>
    </w:lvl>
  </w:abstractNum>
  <w:abstractNum w:abstractNumId="29" w15:restartNumberingAfterBreak="0">
    <w:nsid w:val="5F1EC50D"/>
    <w:multiLevelType w:val="singleLevel"/>
    <w:tmpl w:val="5F1EC50D"/>
    <w:lvl w:ilvl="0">
      <w:start w:val="1"/>
      <w:numFmt w:val="decimal"/>
      <w:suff w:val="space"/>
      <w:lvlText w:val="%1)"/>
      <w:lvlJc w:val="left"/>
    </w:lvl>
  </w:abstractNum>
  <w:abstractNum w:abstractNumId="30" w15:restartNumberingAfterBreak="0">
    <w:nsid w:val="6AB935AF"/>
    <w:multiLevelType w:val="singleLevel"/>
    <w:tmpl w:val="6AB935AF"/>
    <w:lvl w:ilvl="0">
      <w:start w:val="1"/>
      <w:numFmt w:val="decimal"/>
      <w:suff w:val="space"/>
      <w:lvlText w:val="%1)"/>
      <w:lvlJc w:val="left"/>
    </w:lvl>
  </w:abstractNum>
  <w:abstractNum w:abstractNumId="31" w15:restartNumberingAfterBreak="0">
    <w:nsid w:val="74E7C8C4"/>
    <w:multiLevelType w:val="singleLevel"/>
    <w:tmpl w:val="74E7C8C4"/>
    <w:lvl w:ilvl="0">
      <w:start w:val="1"/>
      <w:numFmt w:val="decimal"/>
      <w:lvlText w:val="%1)"/>
      <w:lvlJc w:val="left"/>
      <w:pPr>
        <w:tabs>
          <w:tab w:val="left" w:pos="312"/>
        </w:tabs>
      </w:pPr>
    </w:lvl>
  </w:abstractNum>
  <w:abstractNum w:abstractNumId="32" w15:restartNumberingAfterBreak="0">
    <w:nsid w:val="7CBE0400"/>
    <w:multiLevelType w:val="singleLevel"/>
    <w:tmpl w:val="7CBE0400"/>
    <w:lvl w:ilvl="0">
      <w:start w:val="1"/>
      <w:numFmt w:val="decimal"/>
      <w:suff w:val="space"/>
      <w:lvlText w:val="%1)"/>
      <w:lvlJc w:val="left"/>
    </w:lvl>
  </w:abstractNum>
  <w:abstractNum w:abstractNumId="33" w15:restartNumberingAfterBreak="0">
    <w:nsid w:val="7F86DC78"/>
    <w:multiLevelType w:val="singleLevel"/>
    <w:tmpl w:val="7F86DC78"/>
    <w:lvl w:ilvl="0">
      <w:start w:val="1"/>
      <w:numFmt w:val="decimal"/>
      <w:suff w:val="space"/>
      <w:lvlText w:val="%1)"/>
      <w:lvlJc w:val="left"/>
    </w:lvl>
  </w:abstractNum>
  <w:abstractNum w:abstractNumId="34" w15:restartNumberingAfterBreak="0">
    <w:nsid w:val="7FB6A980"/>
    <w:multiLevelType w:val="singleLevel"/>
    <w:tmpl w:val="7FB6A980"/>
    <w:lvl w:ilvl="0">
      <w:start w:val="1"/>
      <w:numFmt w:val="decimal"/>
      <w:suff w:val="space"/>
      <w:lvlText w:val="%1)"/>
      <w:lvlJc w:val="left"/>
    </w:lvl>
  </w:abstractNum>
  <w:num w:numId="1" w16cid:durableId="352613753">
    <w:abstractNumId w:val="24"/>
  </w:num>
  <w:num w:numId="2" w16cid:durableId="2093962306">
    <w:abstractNumId w:val="7"/>
  </w:num>
  <w:num w:numId="3" w16cid:durableId="756176332">
    <w:abstractNumId w:val="16"/>
  </w:num>
  <w:num w:numId="4" w16cid:durableId="2069068665">
    <w:abstractNumId w:val="23"/>
  </w:num>
  <w:num w:numId="5" w16cid:durableId="361132389">
    <w:abstractNumId w:val="11"/>
  </w:num>
  <w:num w:numId="6" w16cid:durableId="5254990">
    <w:abstractNumId w:val="14"/>
  </w:num>
  <w:num w:numId="7" w16cid:durableId="1539976753">
    <w:abstractNumId w:val="26"/>
  </w:num>
  <w:num w:numId="8" w16cid:durableId="2127308295">
    <w:abstractNumId w:val="4"/>
  </w:num>
  <w:num w:numId="9" w16cid:durableId="2094815102">
    <w:abstractNumId w:val="3"/>
  </w:num>
  <w:num w:numId="10" w16cid:durableId="535313510">
    <w:abstractNumId w:val="17"/>
  </w:num>
  <w:num w:numId="11" w16cid:durableId="541796295">
    <w:abstractNumId w:val="20"/>
  </w:num>
  <w:num w:numId="12" w16cid:durableId="1806266580">
    <w:abstractNumId w:val="30"/>
  </w:num>
  <w:num w:numId="13" w16cid:durableId="1847019415">
    <w:abstractNumId w:val="0"/>
  </w:num>
  <w:num w:numId="14" w16cid:durableId="1080299339">
    <w:abstractNumId w:val="12"/>
  </w:num>
  <w:num w:numId="15" w16cid:durableId="1393505240">
    <w:abstractNumId w:val="34"/>
  </w:num>
  <w:num w:numId="16" w16cid:durableId="213590828">
    <w:abstractNumId w:val="19"/>
  </w:num>
  <w:num w:numId="17" w16cid:durableId="166094508">
    <w:abstractNumId w:val="29"/>
  </w:num>
  <w:num w:numId="18" w16cid:durableId="470362497">
    <w:abstractNumId w:val="27"/>
  </w:num>
  <w:num w:numId="19" w16cid:durableId="553470689">
    <w:abstractNumId w:val="25"/>
  </w:num>
  <w:num w:numId="20" w16cid:durableId="1875269950">
    <w:abstractNumId w:val="6"/>
  </w:num>
  <w:num w:numId="21" w16cid:durableId="47806803">
    <w:abstractNumId w:val="32"/>
  </w:num>
  <w:num w:numId="22" w16cid:durableId="157307467">
    <w:abstractNumId w:val="2"/>
  </w:num>
  <w:num w:numId="23" w16cid:durableId="190414709">
    <w:abstractNumId w:val="10"/>
  </w:num>
  <w:num w:numId="24" w16cid:durableId="188497573">
    <w:abstractNumId w:val="31"/>
  </w:num>
  <w:num w:numId="25" w16cid:durableId="1519348275">
    <w:abstractNumId w:val="33"/>
  </w:num>
  <w:num w:numId="26" w16cid:durableId="675379375">
    <w:abstractNumId w:val="1"/>
  </w:num>
  <w:num w:numId="27" w16cid:durableId="1172716502">
    <w:abstractNumId w:val="8"/>
  </w:num>
  <w:num w:numId="28" w16cid:durableId="597715133">
    <w:abstractNumId w:val="21"/>
  </w:num>
  <w:num w:numId="29" w16cid:durableId="1524397242">
    <w:abstractNumId w:val="13"/>
  </w:num>
  <w:num w:numId="30" w16cid:durableId="1035736854">
    <w:abstractNumId w:val="28"/>
  </w:num>
  <w:num w:numId="31" w16cid:durableId="43335749">
    <w:abstractNumId w:val="22"/>
  </w:num>
  <w:num w:numId="32" w16cid:durableId="536816523">
    <w:abstractNumId w:val="5"/>
  </w:num>
  <w:num w:numId="33" w16cid:durableId="1678195442">
    <w:abstractNumId w:val="9"/>
  </w:num>
  <w:num w:numId="34" w16cid:durableId="451897662">
    <w:abstractNumId w:val="18"/>
  </w:num>
  <w:num w:numId="35" w16cid:durableId="61297751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M0ODkwNjNkMjA0OTdjZDViODg5Y2Y5MWI2MjI5YzgifQ=="/>
  </w:docVars>
  <w:rsids>
    <w:rsidRoot w:val="EE5D8229"/>
    <w:rsid w:val="87B7A450"/>
    <w:rsid w:val="AFE9B531"/>
    <w:rsid w:val="AFFFAE56"/>
    <w:rsid w:val="B56F2DF7"/>
    <w:rsid w:val="B5BB4212"/>
    <w:rsid w:val="B7FB3A49"/>
    <w:rsid w:val="BABFB864"/>
    <w:rsid w:val="BDD6E509"/>
    <w:rsid w:val="BEFEFEB7"/>
    <w:rsid w:val="BF7FBEDD"/>
    <w:rsid w:val="BFFB93FC"/>
    <w:rsid w:val="D5370F90"/>
    <w:rsid w:val="D7AE6D2D"/>
    <w:rsid w:val="DB9F8E80"/>
    <w:rsid w:val="DD9FC24F"/>
    <w:rsid w:val="DDFB6A76"/>
    <w:rsid w:val="DF77867E"/>
    <w:rsid w:val="E76DFF95"/>
    <w:rsid w:val="ED4A0BD7"/>
    <w:rsid w:val="EDDF130D"/>
    <w:rsid w:val="EDF796DD"/>
    <w:rsid w:val="EE5D8229"/>
    <w:rsid w:val="EFAFEE40"/>
    <w:rsid w:val="EFF718EE"/>
    <w:rsid w:val="F2E5BA76"/>
    <w:rsid w:val="F3FC4E03"/>
    <w:rsid w:val="F6FAD77A"/>
    <w:rsid w:val="F71F85D5"/>
    <w:rsid w:val="F7EF8ED2"/>
    <w:rsid w:val="FA711193"/>
    <w:rsid w:val="FBB3B897"/>
    <w:rsid w:val="FBE79FF2"/>
    <w:rsid w:val="FBFBEE29"/>
    <w:rsid w:val="FBFD5E9D"/>
    <w:rsid w:val="FCBB9319"/>
    <w:rsid w:val="FE7BEB7F"/>
    <w:rsid w:val="FECF61DF"/>
    <w:rsid w:val="FF583002"/>
    <w:rsid w:val="FF5F18DE"/>
    <w:rsid w:val="FF75324B"/>
    <w:rsid w:val="FFAB4036"/>
    <w:rsid w:val="FFB3976F"/>
    <w:rsid w:val="FFEFABFD"/>
    <w:rsid w:val="FFFFC65B"/>
    <w:rsid w:val="00030676"/>
    <w:rsid w:val="000631E3"/>
    <w:rsid w:val="000A0889"/>
    <w:rsid w:val="000B10C3"/>
    <w:rsid w:val="000B73F2"/>
    <w:rsid w:val="000E7FD3"/>
    <w:rsid w:val="00151238"/>
    <w:rsid w:val="001B642C"/>
    <w:rsid w:val="001C3959"/>
    <w:rsid w:val="001E23EA"/>
    <w:rsid w:val="001E5B4E"/>
    <w:rsid w:val="001E7828"/>
    <w:rsid w:val="00282BCF"/>
    <w:rsid w:val="002926DD"/>
    <w:rsid w:val="002D25FE"/>
    <w:rsid w:val="002F3100"/>
    <w:rsid w:val="00320387"/>
    <w:rsid w:val="00340BFC"/>
    <w:rsid w:val="003468A1"/>
    <w:rsid w:val="004356E1"/>
    <w:rsid w:val="0047311D"/>
    <w:rsid w:val="005F0798"/>
    <w:rsid w:val="00642DB8"/>
    <w:rsid w:val="006A414A"/>
    <w:rsid w:val="006B4F4B"/>
    <w:rsid w:val="006B6D66"/>
    <w:rsid w:val="006D5186"/>
    <w:rsid w:val="00705E51"/>
    <w:rsid w:val="00794B98"/>
    <w:rsid w:val="007F041A"/>
    <w:rsid w:val="008126DA"/>
    <w:rsid w:val="00891B56"/>
    <w:rsid w:val="008A7C44"/>
    <w:rsid w:val="008C5013"/>
    <w:rsid w:val="0097780D"/>
    <w:rsid w:val="00A23CCC"/>
    <w:rsid w:val="00A44309"/>
    <w:rsid w:val="00A81605"/>
    <w:rsid w:val="00A9786F"/>
    <w:rsid w:val="00B36F0B"/>
    <w:rsid w:val="00B56001"/>
    <w:rsid w:val="00C32835"/>
    <w:rsid w:val="00C56CC2"/>
    <w:rsid w:val="00C96907"/>
    <w:rsid w:val="00CA4CB7"/>
    <w:rsid w:val="00CF7C81"/>
    <w:rsid w:val="00E25061"/>
    <w:rsid w:val="00E36BAD"/>
    <w:rsid w:val="00E943CB"/>
    <w:rsid w:val="00ED1B22"/>
    <w:rsid w:val="00ED5921"/>
    <w:rsid w:val="00FB2B1F"/>
    <w:rsid w:val="179AED38"/>
    <w:rsid w:val="1E3585A5"/>
    <w:rsid w:val="37E0E9D3"/>
    <w:rsid w:val="396E25AF"/>
    <w:rsid w:val="3BFF7F3B"/>
    <w:rsid w:val="3D7EEE1F"/>
    <w:rsid w:val="3DBF9196"/>
    <w:rsid w:val="3FFD43A1"/>
    <w:rsid w:val="3FFF046B"/>
    <w:rsid w:val="4B3BB644"/>
    <w:rsid w:val="4BFFCA33"/>
    <w:rsid w:val="57D86654"/>
    <w:rsid w:val="5EFF2CAE"/>
    <w:rsid w:val="5FBFFDF6"/>
    <w:rsid w:val="5FDF1864"/>
    <w:rsid w:val="5FFB1BD0"/>
    <w:rsid w:val="63F922FC"/>
    <w:rsid w:val="67FC4602"/>
    <w:rsid w:val="67FD8557"/>
    <w:rsid w:val="6B77D363"/>
    <w:rsid w:val="6D7E4B6A"/>
    <w:rsid w:val="6DEF6E21"/>
    <w:rsid w:val="6E9B8CC1"/>
    <w:rsid w:val="6E9FB30E"/>
    <w:rsid w:val="6EBB868A"/>
    <w:rsid w:val="6FFB3870"/>
    <w:rsid w:val="6FFF0BA4"/>
    <w:rsid w:val="6FFF11BF"/>
    <w:rsid w:val="6FFF8B01"/>
    <w:rsid w:val="768F920F"/>
    <w:rsid w:val="76FB8F45"/>
    <w:rsid w:val="79E8B5D3"/>
    <w:rsid w:val="7A78240A"/>
    <w:rsid w:val="7AFEE089"/>
    <w:rsid w:val="7D7C7468"/>
    <w:rsid w:val="7D9F2ADE"/>
    <w:rsid w:val="7DFB2213"/>
    <w:rsid w:val="7F97F60B"/>
    <w:rsid w:val="7FB4006F"/>
    <w:rsid w:val="7FEF8321"/>
    <w:rsid w:val="7FFF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ECFF5"/>
  <w15:docId w15:val="{0F0144A6-3FF3-4A4C-8AFF-E7CBE2E15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E7FD3"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paragraph" w:styleId="3">
    <w:name w:val="heading 3"/>
    <w:basedOn w:val="a"/>
    <w:next w:val="a"/>
    <w:link w:val="30"/>
    <w:semiHidden/>
    <w:unhideWhenUsed/>
    <w:qFormat/>
    <w:rsid w:val="001E5B4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</w:style>
  <w:style w:type="table" w:customStyle="1" w:styleId="1">
    <w:name w:val="表格格線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unhideWhenUsed/>
    <w:rPr>
      <w:rFonts w:ascii="等线" w:eastAsia="等线" w:hAnsi="等线"/>
      <w:kern w:val="2"/>
      <w:sz w:val="21"/>
      <w:szCs w:val="21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30">
    <w:name w:val="标题 3 字符"/>
    <w:basedOn w:val="a0"/>
    <w:link w:val="3"/>
    <w:semiHidden/>
    <w:rsid w:val="001E5B4E"/>
    <w:rPr>
      <w:rFonts w:ascii="等线" w:eastAsia="等线" w:hAnsi="等线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6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0</Pages>
  <Words>2373</Words>
  <Characters>13532</Characters>
  <Application>Microsoft Office Word</Application>
  <DocSecurity>0</DocSecurity>
  <Lines>112</Lines>
  <Paragraphs>31</Paragraphs>
  <ScaleCrop>false</ScaleCrop>
  <Company/>
  <LinksUpToDate>false</LinksUpToDate>
  <CharactersWithSpaces>1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Li</dc:creator>
  <cp:lastModifiedBy>洁 张</cp:lastModifiedBy>
  <cp:revision>32</cp:revision>
  <dcterms:created xsi:type="dcterms:W3CDTF">2024-12-01T12:49:00Z</dcterms:created>
  <dcterms:modified xsi:type="dcterms:W3CDTF">2025-12-1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AFA233F431DB04C897D74367288D5C5D_41</vt:lpwstr>
  </property>
</Properties>
</file>